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4C0C" w14:textId="77777777" w:rsidR="009D172F" w:rsidRPr="00520B3A" w:rsidRDefault="009D172F" w:rsidP="00FC5C9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520B3A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Supplementary information</w:t>
      </w:r>
    </w:p>
    <w:p w14:paraId="4E32EC69" w14:textId="77777777" w:rsidR="008170F2" w:rsidRPr="00520B3A" w:rsidRDefault="008170F2" w:rsidP="008170F2">
      <w:pPr>
        <w:autoSpaceDE w:val="0"/>
        <w:autoSpaceDN w:val="0"/>
        <w:adjustRightInd w:val="0"/>
        <w:spacing w:line="360" w:lineRule="auto"/>
        <w:jc w:val="center"/>
        <w:rPr>
          <w:rFonts w:eastAsia="Times New Roman" w:cs="Courier New"/>
          <w:b/>
          <w:sz w:val="28"/>
          <w:szCs w:val="28"/>
          <w:lang w:val="en-GB" w:eastAsia="it-IT"/>
        </w:rPr>
      </w:pPr>
    </w:p>
    <w:p w14:paraId="245E50A9" w14:textId="3BF557B7" w:rsidR="008170F2" w:rsidRPr="00520B3A" w:rsidRDefault="008170F2" w:rsidP="008170F2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520B3A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Binary and ternary complexes of epinephrine with alginate and biologically and environmentally relevant metal cations</w:t>
      </w:r>
    </w:p>
    <w:p w14:paraId="4D47F3E9" w14:textId="3DF2A4A2" w:rsidR="00DB198B" w:rsidRPr="00520B3A" w:rsidRDefault="00DB198B" w:rsidP="00FC5C9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520B3A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Tables</w:t>
      </w:r>
    </w:p>
    <w:p w14:paraId="544D9DBB" w14:textId="04A7B273" w:rsidR="00585BC4" w:rsidRPr="00244FF4" w:rsidRDefault="00585BC4" w:rsidP="00585B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sz w:val="24"/>
          <w:szCs w:val="24"/>
          <w:lang w:val="en-GB"/>
        </w:rPr>
        <w:t>Table S1. Hydrolytic constants of Cu</w:t>
      </w:r>
      <w:r w:rsidRPr="00244F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(Baes and Mesmer, 1976; Brown and Ekberg, 2016) at different ionic strengths in NaCl</w:t>
      </w:r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</w:t>
      </w:r>
      <w:proofErr w:type="spellStart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proofErr w:type="spellEnd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)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44F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 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>= 298.15 K</w:t>
      </w:r>
      <w:r w:rsidR="00FB5784" w:rsidRPr="00244FF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454"/>
        <w:gridCol w:w="1434"/>
        <w:gridCol w:w="1527"/>
        <w:gridCol w:w="1741"/>
        <w:gridCol w:w="1741"/>
        <w:gridCol w:w="1741"/>
      </w:tblGrid>
      <w:tr w:rsidR="00585BC4" w:rsidRPr="00585BC4" w14:paraId="6ADBCFA7" w14:textId="77777777" w:rsidTr="00C86FBA">
        <w:trPr>
          <w:jc w:val="center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8DF1B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/mol dm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3F649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(OH)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C2270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20D50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57BC0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4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92561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u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</w:tr>
      <w:tr w:rsidR="00585BC4" w:rsidRPr="00585BC4" w14:paraId="2E34277E" w14:textId="77777777" w:rsidTr="00C86FBA">
        <w:trPr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A3C92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B26D1A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3</w:t>
            </w:r>
          </w:p>
        </w:tc>
        <w:tc>
          <w:tcPr>
            <w:tcW w:w="792" w:type="pct"/>
            <w:vAlign w:val="center"/>
          </w:tcPr>
          <w:p w14:paraId="241063E6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48</w:t>
            </w:r>
          </w:p>
        </w:tc>
        <w:tc>
          <w:tcPr>
            <w:tcW w:w="903" w:type="pct"/>
          </w:tcPr>
          <w:p w14:paraId="23D54626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0</w:t>
            </w:r>
          </w:p>
        </w:tc>
        <w:tc>
          <w:tcPr>
            <w:tcW w:w="903" w:type="pct"/>
          </w:tcPr>
          <w:p w14:paraId="47F0E03E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09</w:t>
            </w:r>
          </w:p>
        </w:tc>
        <w:tc>
          <w:tcPr>
            <w:tcW w:w="903" w:type="pct"/>
            <w:vAlign w:val="center"/>
          </w:tcPr>
          <w:p w14:paraId="7ED78C7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1</w:t>
            </w:r>
          </w:p>
        </w:tc>
      </w:tr>
      <w:tr w:rsidR="00585BC4" w:rsidRPr="00585BC4" w14:paraId="0FF2ED64" w14:textId="77777777" w:rsidTr="00C86FBA">
        <w:trPr>
          <w:trHeight w:val="139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DBCF3D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AA0F0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9</w:t>
            </w:r>
          </w:p>
        </w:tc>
        <w:tc>
          <w:tcPr>
            <w:tcW w:w="792" w:type="pct"/>
            <w:vAlign w:val="center"/>
          </w:tcPr>
          <w:p w14:paraId="7F107941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59</w:t>
            </w:r>
          </w:p>
        </w:tc>
        <w:tc>
          <w:tcPr>
            <w:tcW w:w="903" w:type="pct"/>
          </w:tcPr>
          <w:p w14:paraId="3608A568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2</w:t>
            </w:r>
          </w:p>
        </w:tc>
        <w:tc>
          <w:tcPr>
            <w:tcW w:w="903" w:type="pct"/>
          </w:tcPr>
          <w:p w14:paraId="04BE44C0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87</w:t>
            </w:r>
          </w:p>
        </w:tc>
        <w:tc>
          <w:tcPr>
            <w:tcW w:w="903" w:type="pct"/>
            <w:vAlign w:val="center"/>
          </w:tcPr>
          <w:p w14:paraId="1260358C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2</w:t>
            </w:r>
          </w:p>
        </w:tc>
      </w:tr>
      <w:tr w:rsidR="00585BC4" w:rsidRPr="00585BC4" w14:paraId="78C2A0D3" w14:textId="77777777" w:rsidTr="00C86FBA">
        <w:trPr>
          <w:jc w:val="center"/>
        </w:trPr>
        <w:tc>
          <w:tcPr>
            <w:tcW w:w="75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589CB46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</w:tcBorders>
            <w:vAlign w:val="center"/>
          </w:tcPr>
          <w:p w14:paraId="4248343D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0</w:t>
            </w:r>
          </w:p>
        </w:tc>
        <w:tc>
          <w:tcPr>
            <w:tcW w:w="792" w:type="pct"/>
            <w:vAlign w:val="center"/>
          </w:tcPr>
          <w:p w14:paraId="6708F315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62</w:t>
            </w:r>
          </w:p>
        </w:tc>
        <w:tc>
          <w:tcPr>
            <w:tcW w:w="903" w:type="pct"/>
          </w:tcPr>
          <w:p w14:paraId="5D624E2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3</w:t>
            </w:r>
          </w:p>
        </w:tc>
        <w:tc>
          <w:tcPr>
            <w:tcW w:w="903" w:type="pct"/>
          </w:tcPr>
          <w:p w14:paraId="1F5E4DF3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79</w:t>
            </w:r>
          </w:p>
        </w:tc>
        <w:tc>
          <w:tcPr>
            <w:tcW w:w="903" w:type="pct"/>
            <w:vAlign w:val="center"/>
          </w:tcPr>
          <w:p w14:paraId="7FE113D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6</w:t>
            </w:r>
          </w:p>
        </w:tc>
      </w:tr>
      <w:tr w:rsidR="00585BC4" w:rsidRPr="00585BC4" w14:paraId="21D84CF9" w14:textId="77777777" w:rsidTr="00C86FBA">
        <w:trPr>
          <w:jc w:val="center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0C5BF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CF1D67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9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53A803A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65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6FA04A9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3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7359B261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73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531D3071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80</w:t>
            </w:r>
          </w:p>
        </w:tc>
      </w:tr>
    </w:tbl>
    <w:p w14:paraId="020DB1D8" w14:textId="77777777" w:rsidR="00585BC4" w:rsidRPr="00585BC4" w:rsidRDefault="00585BC4" w:rsidP="00585BC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) 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585BC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related to the equilibrium: pCu</w:t>
      </w: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rH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O = </w:t>
      </w:r>
      <w:proofErr w:type="gramStart"/>
      <w:r w:rsidRPr="00585BC4">
        <w:rPr>
          <w:rFonts w:ascii="Times New Roman" w:hAnsi="Times New Roman" w:cs="Times New Roman"/>
          <w:sz w:val="24"/>
          <w:szCs w:val="24"/>
          <w:lang w:val="en-GB"/>
        </w:rPr>
        <w:t>Cu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585BC4">
        <w:rPr>
          <w:rFonts w:ascii="Times New Roman" w:hAnsi="Times New Roman" w:cs="Times New Roman"/>
          <w:sz w:val="24"/>
          <w:szCs w:val="24"/>
          <w:lang w:val="en-GB"/>
        </w:rPr>
        <w:t>OH)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(2p-r)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proofErr w:type="spellStart"/>
      <w:r w:rsidRPr="00585BC4">
        <w:rPr>
          <w:rFonts w:ascii="Times New Roman" w:hAnsi="Times New Roman" w:cs="Times New Roman"/>
          <w:sz w:val="24"/>
          <w:szCs w:val="24"/>
          <w:lang w:val="en-GB"/>
        </w:rPr>
        <w:t>rH</w:t>
      </w:r>
      <w:proofErr w:type="spellEnd"/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26C6696" w14:textId="4A1B7F20" w:rsidR="00585BC4" w:rsidRPr="00585BC4" w:rsidRDefault="00585BC4">
      <w:pPr>
        <w:rPr>
          <w:sz w:val="24"/>
          <w:szCs w:val="24"/>
          <w:lang w:val="en-GB"/>
        </w:rPr>
      </w:pPr>
      <w:r w:rsidRPr="00585BC4">
        <w:rPr>
          <w:sz w:val="24"/>
          <w:szCs w:val="24"/>
          <w:lang w:val="en-GB"/>
        </w:rPr>
        <w:br w:type="page"/>
      </w:r>
    </w:p>
    <w:p w14:paraId="1FA00ABC" w14:textId="17A3DED1" w:rsidR="00585BC4" w:rsidRPr="00244FF4" w:rsidRDefault="00585BC4" w:rsidP="00585B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. Hydrolytic constants of UO</w:t>
      </w:r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44F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+ 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244FF4">
        <w:rPr>
          <w:rFonts w:ascii="Times New Roman" w:hAnsi="Times New Roman" w:cs="Times New Roman"/>
          <w:sz w:val="24"/>
          <w:szCs w:val="24"/>
          <w:lang w:val="en-GB"/>
        </w:rPr>
        <w:t>Gianguzza</w:t>
      </w:r>
      <w:proofErr w:type="spellEnd"/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et al., 2004) at different ionic strengths in NaCl</w:t>
      </w:r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</w:t>
      </w:r>
      <w:proofErr w:type="spellStart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proofErr w:type="spellEnd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)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44F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 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>= 298.15 K</w:t>
      </w:r>
      <w:r w:rsidR="00FB5784" w:rsidRPr="00244F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271"/>
        <w:gridCol w:w="1455"/>
        <w:gridCol w:w="1729"/>
        <w:gridCol w:w="1729"/>
        <w:gridCol w:w="1729"/>
        <w:gridCol w:w="1725"/>
      </w:tblGrid>
      <w:tr w:rsidR="00585BC4" w:rsidRPr="00585BC4" w14:paraId="0824093D" w14:textId="77777777" w:rsidTr="00C86FBA">
        <w:trPr>
          <w:jc w:val="center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89374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/mol dm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CDBC14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4"/>
                <w:sz w:val="24"/>
                <w:szCs w:val="24"/>
                <w:vertAlign w:val="subscript"/>
                <w:lang w:val="en-GB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H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53D88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66466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4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6564C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5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9991E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7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</w:tr>
      <w:tr w:rsidR="00585BC4" w:rsidRPr="00585BC4" w14:paraId="5A38E7B0" w14:textId="77777777" w:rsidTr="00C86FBA">
        <w:trPr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32DDE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38D2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0</w:t>
            </w:r>
          </w:p>
        </w:tc>
        <w:tc>
          <w:tcPr>
            <w:tcW w:w="897" w:type="pct"/>
            <w:vAlign w:val="center"/>
          </w:tcPr>
          <w:p w14:paraId="19CA82B6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2</w:t>
            </w:r>
          </w:p>
        </w:tc>
        <w:tc>
          <w:tcPr>
            <w:tcW w:w="897" w:type="pct"/>
            <w:vAlign w:val="center"/>
          </w:tcPr>
          <w:p w14:paraId="0905316C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27</w:t>
            </w:r>
          </w:p>
        </w:tc>
        <w:tc>
          <w:tcPr>
            <w:tcW w:w="897" w:type="pct"/>
            <w:vAlign w:val="center"/>
          </w:tcPr>
          <w:p w14:paraId="2745C3A5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4</w:t>
            </w:r>
          </w:p>
        </w:tc>
        <w:tc>
          <w:tcPr>
            <w:tcW w:w="897" w:type="pct"/>
            <w:vAlign w:val="center"/>
          </w:tcPr>
          <w:p w14:paraId="3A6F486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72</w:t>
            </w:r>
          </w:p>
        </w:tc>
      </w:tr>
      <w:tr w:rsidR="00585BC4" w:rsidRPr="00585BC4" w14:paraId="592DA700" w14:textId="77777777" w:rsidTr="00C86FBA">
        <w:trPr>
          <w:trHeight w:val="139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D3017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CAC46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2</w:t>
            </w:r>
          </w:p>
        </w:tc>
        <w:tc>
          <w:tcPr>
            <w:tcW w:w="897" w:type="pct"/>
            <w:vAlign w:val="center"/>
          </w:tcPr>
          <w:p w14:paraId="43DECD9C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4</w:t>
            </w:r>
          </w:p>
        </w:tc>
        <w:tc>
          <w:tcPr>
            <w:tcW w:w="897" w:type="pct"/>
            <w:vAlign w:val="center"/>
          </w:tcPr>
          <w:p w14:paraId="5582BA1B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40</w:t>
            </w:r>
          </w:p>
        </w:tc>
        <w:tc>
          <w:tcPr>
            <w:tcW w:w="897" w:type="pct"/>
            <w:vAlign w:val="center"/>
          </w:tcPr>
          <w:p w14:paraId="132A6EE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95</w:t>
            </w:r>
          </w:p>
        </w:tc>
        <w:tc>
          <w:tcPr>
            <w:tcW w:w="897" w:type="pct"/>
            <w:vAlign w:val="center"/>
          </w:tcPr>
          <w:p w14:paraId="5DEC9C1B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84</w:t>
            </w:r>
          </w:p>
        </w:tc>
      </w:tr>
      <w:tr w:rsidR="00585BC4" w:rsidRPr="00585BC4" w14:paraId="3412DD1C" w14:textId="77777777" w:rsidTr="00C86FBA">
        <w:trPr>
          <w:jc w:val="center"/>
        </w:trPr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6C9A1E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</w:tcBorders>
            <w:vAlign w:val="center"/>
          </w:tcPr>
          <w:p w14:paraId="2C61590D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4</w:t>
            </w:r>
          </w:p>
        </w:tc>
        <w:tc>
          <w:tcPr>
            <w:tcW w:w="897" w:type="pct"/>
            <w:vAlign w:val="center"/>
          </w:tcPr>
          <w:p w14:paraId="2DA20DA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9</w:t>
            </w:r>
          </w:p>
        </w:tc>
        <w:tc>
          <w:tcPr>
            <w:tcW w:w="897" w:type="pct"/>
            <w:vAlign w:val="center"/>
          </w:tcPr>
          <w:p w14:paraId="3CF1C563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41</w:t>
            </w:r>
          </w:p>
        </w:tc>
        <w:tc>
          <w:tcPr>
            <w:tcW w:w="897" w:type="pct"/>
            <w:vAlign w:val="center"/>
          </w:tcPr>
          <w:p w14:paraId="222E3006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05</w:t>
            </w:r>
          </w:p>
        </w:tc>
        <w:tc>
          <w:tcPr>
            <w:tcW w:w="897" w:type="pct"/>
            <w:vAlign w:val="center"/>
          </w:tcPr>
          <w:p w14:paraId="60F50D7A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86</w:t>
            </w:r>
          </w:p>
        </w:tc>
      </w:tr>
      <w:tr w:rsidR="00585BC4" w:rsidRPr="00585BC4" w14:paraId="247BC8AA" w14:textId="77777777" w:rsidTr="00C86FBA">
        <w:trPr>
          <w:jc w:val="center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94234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82DA639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6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7A4EB0AB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4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37DC99C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4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2503C19B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1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1C272323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85</w:t>
            </w:r>
          </w:p>
        </w:tc>
      </w:tr>
    </w:tbl>
    <w:p w14:paraId="3BCDD828" w14:textId="77777777" w:rsidR="00585BC4" w:rsidRPr="00585BC4" w:rsidRDefault="00585BC4" w:rsidP="00585BC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) 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585BC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related to the equilibrium: pUO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+ rH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O = (UO</w:t>
      </w:r>
      <w:proofErr w:type="gramStart"/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proofErr w:type="gramEnd"/>
      <w:r w:rsidRPr="00585BC4">
        <w:rPr>
          <w:rFonts w:ascii="Times New Roman" w:hAnsi="Times New Roman" w:cs="Times New Roman"/>
          <w:sz w:val="24"/>
          <w:szCs w:val="24"/>
          <w:lang w:val="en-GB"/>
        </w:rPr>
        <w:t>(OH)</w:t>
      </w:r>
      <w:r w:rsidRPr="00585B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(2p-r)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proofErr w:type="spellStart"/>
      <w:r w:rsidRPr="00585BC4">
        <w:rPr>
          <w:rFonts w:ascii="Times New Roman" w:hAnsi="Times New Roman" w:cs="Times New Roman"/>
          <w:sz w:val="24"/>
          <w:szCs w:val="24"/>
          <w:lang w:val="en-GB"/>
        </w:rPr>
        <w:t>rH</w:t>
      </w:r>
      <w:proofErr w:type="spellEnd"/>
      <w:r w:rsidRPr="00585B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585BC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2EA4B6C" w14:textId="4F814AD2" w:rsidR="00585BC4" w:rsidRPr="00585BC4" w:rsidRDefault="00585BC4">
      <w:pPr>
        <w:rPr>
          <w:sz w:val="24"/>
          <w:szCs w:val="24"/>
          <w:lang w:val="en-GB"/>
        </w:rPr>
      </w:pPr>
      <w:r w:rsidRPr="00585BC4">
        <w:rPr>
          <w:sz w:val="24"/>
          <w:szCs w:val="24"/>
          <w:lang w:val="en-GB"/>
        </w:rPr>
        <w:br w:type="page"/>
      </w:r>
    </w:p>
    <w:p w14:paraId="60DD7DAE" w14:textId="23B78FA3" w:rsidR="00585BC4" w:rsidRPr="00244FF4" w:rsidRDefault="00585BC4" w:rsidP="00585B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3. Formation constants of UO</w:t>
      </w:r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44F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244FF4">
        <w:rPr>
          <w:rFonts w:ascii="Times New Roman" w:hAnsi="Times New Roman" w:cs="Times New Roman"/>
          <w:i/>
          <w:iCs/>
          <w:sz w:val="24"/>
          <w:szCs w:val="24"/>
          <w:lang w:val="en-GB"/>
        </w:rPr>
        <w:t>Ac</w:t>
      </w:r>
      <w:r w:rsidRPr="00244F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species (Crea et al., 2003) at different ionic strengths in NaCl</w:t>
      </w:r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(</w:t>
      </w:r>
      <w:proofErr w:type="spellStart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proofErr w:type="spellEnd"/>
      <w:r w:rsidRPr="00244FF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)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44FF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 </w:t>
      </w:r>
      <w:r w:rsidRPr="00244FF4">
        <w:rPr>
          <w:rFonts w:ascii="Times New Roman" w:hAnsi="Times New Roman" w:cs="Times New Roman"/>
          <w:sz w:val="24"/>
          <w:szCs w:val="24"/>
          <w:lang w:val="en-GB"/>
        </w:rPr>
        <w:t>= 298.15 K</w:t>
      </w:r>
      <w:r w:rsidR="00FB5784" w:rsidRPr="00244F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585"/>
        <w:gridCol w:w="1758"/>
        <w:gridCol w:w="1860"/>
        <w:gridCol w:w="1860"/>
        <w:gridCol w:w="2292"/>
        <w:gridCol w:w="283"/>
      </w:tblGrid>
      <w:tr w:rsidR="00585BC4" w:rsidRPr="00585BC4" w14:paraId="3DF0036D" w14:textId="77777777" w:rsidTr="00C86FBA">
        <w:trPr>
          <w:jc w:val="center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B5813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/mol dm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E9EE8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4"/>
                <w:sz w:val="24"/>
                <w:szCs w:val="24"/>
                <w:vertAlign w:val="subscript"/>
                <w:lang w:val="en-GB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c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2E122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c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38753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)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c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B8146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UO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2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Pr="00585BC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c</w:t>
            </w:r>
            <w:r w:rsidRPr="00585BC4">
              <w:rPr>
                <w:rFonts w:ascii="Times New Roman" w:hAnsi="Times New Roman" w:cs="Times New Roman"/>
                <w:position w:val="-6"/>
                <w:sz w:val="24"/>
                <w:szCs w:val="24"/>
                <w:vertAlign w:val="subscript"/>
              </w:rPr>
              <w:t>3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OH)</w:t>
            </w:r>
            <w:r w:rsidRPr="00585B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B39AB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BC4" w:rsidRPr="00585BC4" w14:paraId="46F2E3D7" w14:textId="77777777" w:rsidTr="00C86FBA">
        <w:trPr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0502E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D0C30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965" w:type="pct"/>
            <w:vAlign w:val="center"/>
          </w:tcPr>
          <w:p w14:paraId="72D61CC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965" w:type="pct"/>
            <w:vAlign w:val="center"/>
          </w:tcPr>
          <w:p w14:paraId="1B1C1F6C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189" w:type="pct"/>
            <w:vAlign w:val="center"/>
          </w:tcPr>
          <w:p w14:paraId="20EE2D35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7" w:type="pct"/>
            <w:vAlign w:val="center"/>
          </w:tcPr>
          <w:p w14:paraId="6C48FBDB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5BC4" w:rsidRPr="00585BC4" w14:paraId="130D6E3E" w14:textId="77777777" w:rsidTr="00C86FBA">
        <w:trPr>
          <w:trHeight w:val="139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1B7C81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84530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65" w:type="pct"/>
            <w:vAlign w:val="center"/>
          </w:tcPr>
          <w:p w14:paraId="4B731308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965" w:type="pct"/>
            <w:vAlign w:val="center"/>
          </w:tcPr>
          <w:p w14:paraId="18ADF6AC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189" w:type="pct"/>
            <w:vAlign w:val="center"/>
          </w:tcPr>
          <w:p w14:paraId="64DCD303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7" w:type="pct"/>
            <w:vAlign w:val="center"/>
          </w:tcPr>
          <w:p w14:paraId="0698129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5BC4" w:rsidRPr="00585BC4" w14:paraId="574FCC80" w14:textId="77777777" w:rsidTr="00C86FBA">
        <w:trPr>
          <w:jc w:val="center"/>
        </w:trPr>
        <w:tc>
          <w:tcPr>
            <w:tcW w:w="822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4AF607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</w:tcBorders>
            <w:vAlign w:val="center"/>
          </w:tcPr>
          <w:p w14:paraId="27CD122F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965" w:type="pct"/>
            <w:vAlign w:val="center"/>
          </w:tcPr>
          <w:p w14:paraId="013F4BED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965" w:type="pct"/>
            <w:vAlign w:val="center"/>
          </w:tcPr>
          <w:p w14:paraId="74507512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189" w:type="pct"/>
            <w:vAlign w:val="center"/>
          </w:tcPr>
          <w:p w14:paraId="4DA839A9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7" w:type="pct"/>
            <w:vAlign w:val="center"/>
          </w:tcPr>
          <w:p w14:paraId="49B8F304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5BC4" w:rsidRPr="00585BC4" w14:paraId="0658BEE0" w14:textId="77777777" w:rsidTr="00C86FBA">
        <w:trPr>
          <w:jc w:val="center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5217E" w14:textId="77777777" w:rsidR="00585BC4" w:rsidRPr="00585BC4" w:rsidRDefault="00585BC4" w:rsidP="00C86F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C2B431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14:paraId="05879857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14:paraId="3DEC0198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14:paraId="220602B5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5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vAlign w:val="center"/>
          </w:tcPr>
          <w:p w14:paraId="5BA28F1A" w14:textId="77777777" w:rsidR="00585BC4" w:rsidRPr="00585BC4" w:rsidRDefault="00585BC4" w:rsidP="00C86FBA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9F5678" w14:textId="48605CE6" w:rsidR="00585BC4" w:rsidRPr="00523887" w:rsidRDefault="00585BC4" w:rsidP="00585B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a)</w:t>
      </w:r>
      <w:r w:rsidRPr="00523887">
        <w:rPr>
          <w:rFonts w:ascii="Times New Roman" w:hAnsi="Times New Roman" w:cs="Times New Roman"/>
          <w:sz w:val="24"/>
          <w:szCs w:val="24"/>
        </w:rPr>
        <w:t>log</w:t>
      </w:r>
      <w:r w:rsidRPr="00585BC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pq</w:t>
      </w:r>
      <w:r w:rsidRPr="00523887">
        <w:rPr>
          <w:rFonts w:ascii="Times New Roman" w:hAnsi="Times New Roman" w:cs="Times New Roman"/>
          <w:sz w:val="24"/>
          <w:szCs w:val="24"/>
        </w:rPr>
        <w:t xml:space="preserve"> refer to the equilibrium: pUO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23887">
        <w:rPr>
          <w:rFonts w:ascii="Times New Roman" w:hAnsi="Times New Roman" w:cs="Times New Roman"/>
          <w:sz w:val="24"/>
          <w:szCs w:val="24"/>
        </w:rPr>
        <w:t xml:space="preserve"> + q</w:t>
      </w:r>
      <w:r w:rsidRPr="00523887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23887">
        <w:rPr>
          <w:rFonts w:ascii="Times New Roman" w:hAnsi="Times New Roman" w:cs="Times New Roman"/>
          <w:sz w:val="24"/>
          <w:szCs w:val="24"/>
        </w:rPr>
        <w:t xml:space="preserve"> = (UO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3887">
        <w:rPr>
          <w:rFonts w:ascii="Times New Roman" w:hAnsi="Times New Roman" w:cs="Times New Roman"/>
          <w:sz w:val="24"/>
          <w:szCs w:val="24"/>
        </w:rPr>
        <w:t>)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23887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q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(2p-q)</w:t>
      </w:r>
      <w:r w:rsidRPr="00523887">
        <w:rPr>
          <w:rFonts w:ascii="Times New Roman" w:hAnsi="Times New Roman" w:cs="Times New Roman"/>
          <w:sz w:val="24"/>
          <w:szCs w:val="24"/>
        </w:rPr>
        <w:t xml:space="preserve">; 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b)</w:t>
      </w:r>
      <w:r w:rsidRPr="00523887">
        <w:rPr>
          <w:rFonts w:ascii="Times New Roman" w:hAnsi="Times New Roman" w:cs="Times New Roman"/>
          <w:sz w:val="24"/>
          <w:szCs w:val="24"/>
        </w:rPr>
        <w:t>log</w:t>
      </w:r>
      <w:r w:rsidRPr="00585BC4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pq-r</w:t>
      </w:r>
      <w:r w:rsidRPr="00523887">
        <w:rPr>
          <w:rFonts w:ascii="Times New Roman" w:hAnsi="Times New Roman" w:cs="Times New Roman"/>
          <w:sz w:val="24"/>
          <w:szCs w:val="24"/>
        </w:rPr>
        <w:t xml:space="preserve"> refer to the equilibrium: pUO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23887">
        <w:rPr>
          <w:rFonts w:ascii="Times New Roman" w:hAnsi="Times New Roman" w:cs="Times New Roman"/>
          <w:sz w:val="24"/>
          <w:szCs w:val="24"/>
        </w:rPr>
        <w:t xml:space="preserve"> + q</w:t>
      </w:r>
      <w:r w:rsidRPr="00523887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23887">
        <w:rPr>
          <w:rFonts w:ascii="Times New Roman" w:hAnsi="Times New Roman" w:cs="Times New Roman"/>
          <w:sz w:val="24"/>
          <w:szCs w:val="24"/>
        </w:rPr>
        <w:t xml:space="preserve"> + rH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3887">
        <w:rPr>
          <w:rFonts w:ascii="Times New Roman" w:hAnsi="Times New Roman" w:cs="Times New Roman"/>
          <w:sz w:val="24"/>
          <w:szCs w:val="24"/>
        </w:rPr>
        <w:t>O = (UO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23887">
        <w:rPr>
          <w:rFonts w:ascii="Times New Roman" w:hAnsi="Times New Roman" w:cs="Times New Roman"/>
          <w:sz w:val="24"/>
          <w:szCs w:val="24"/>
        </w:rPr>
        <w:t>)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523887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q</w:t>
      </w:r>
      <w:r w:rsidRPr="00523887">
        <w:rPr>
          <w:rFonts w:ascii="Times New Roman" w:hAnsi="Times New Roman" w:cs="Times New Roman"/>
          <w:sz w:val="24"/>
          <w:szCs w:val="24"/>
        </w:rPr>
        <w:t>(OH)</w:t>
      </w:r>
      <w:r w:rsidRPr="0052388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523887">
        <w:rPr>
          <w:rFonts w:ascii="Times New Roman" w:hAnsi="Times New Roman" w:cs="Times New Roman"/>
          <w:sz w:val="24"/>
          <w:szCs w:val="24"/>
          <w:vertAlign w:val="superscript"/>
        </w:rPr>
        <w:t>(2p-q-r)</w:t>
      </w:r>
      <w:r w:rsidR="00246E48" w:rsidRPr="005238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46E48" w:rsidRPr="00523887">
        <w:rPr>
          <w:rFonts w:ascii="Times New Roman" w:hAnsi="Times New Roman" w:cs="Times New Roman"/>
          <w:sz w:val="24"/>
          <w:szCs w:val="24"/>
        </w:rPr>
        <w:t>+ r H</w:t>
      </w:r>
      <w:r w:rsidR="00246E48" w:rsidRPr="0052388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23887">
        <w:rPr>
          <w:rFonts w:ascii="Times New Roman" w:hAnsi="Times New Roman" w:cs="Times New Roman"/>
          <w:sz w:val="24"/>
          <w:szCs w:val="24"/>
        </w:rPr>
        <w:t>.</w:t>
      </w:r>
    </w:p>
    <w:p w14:paraId="2D1732F8" w14:textId="24968680" w:rsidR="00585BC4" w:rsidRPr="00523887" w:rsidRDefault="00585BC4">
      <w:pPr>
        <w:rPr>
          <w:rFonts w:ascii="Times New Roman" w:hAnsi="Times New Roman" w:cs="Times New Roman"/>
          <w:iCs/>
          <w:sz w:val="24"/>
          <w:szCs w:val="24"/>
        </w:rPr>
      </w:pPr>
      <w:r w:rsidRPr="00523887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3DB290CD" w14:textId="77777777" w:rsidR="00DB198B" w:rsidRPr="00523887" w:rsidRDefault="00DB198B" w:rsidP="00FC5C9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7C0B2BE" w14:textId="5691CB57" w:rsidR="00DB198B" w:rsidRPr="00520B3A" w:rsidRDefault="00DB198B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iCs/>
          <w:sz w:val="24"/>
          <w:szCs w:val="24"/>
          <w:lang w:val="en-GB"/>
        </w:rPr>
        <w:t>Table S</w:t>
      </w:r>
      <w:r w:rsidR="00585BC4" w:rsidRPr="00244FF4">
        <w:rPr>
          <w:rFonts w:ascii="Times New Roman" w:hAnsi="Times New Roman" w:cs="Times New Roman"/>
          <w:iCs/>
          <w:sz w:val="24"/>
          <w:szCs w:val="24"/>
          <w:lang w:val="en-GB"/>
        </w:rPr>
        <w:t>4</w:t>
      </w:r>
      <w:r w:rsidRPr="00244FF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Thermodynamic parameters for the dependence on ionic strength of alginate protonation at infinite dilution in NaC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tbl>
      <w:tblPr>
        <w:tblStyle w:val="Grigliatabella"/>
        <w:tblW w:w="51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430"/>
        <w:gridCol w:w="1553"/>
        <w:gridCol w:w="1428"/>
        <w:gridCol w:w="1130"/>
        <w:gridCol w:w="1131"/>
        <w:gridCol w:w="1131"/>
        <w:gridCol w:w="915"/>
        <w:gridCol w:w="914"/>
      </w:tblGrid>
      <w:tr w:rsidR="00520B3A" w:rsidRPr="00520B3A" w14:paraId="48E1AD36" w14:textId="77777777" w:rsidTr="00091E6C">
        <w:trPr>
          <w:trHeight w:val="613"/>
          <w:jc w:val="center"/>
        </w:trPr>
        <w:tc>
          <w:tcPr>
            <w:tcW w:w="618" w:type="pct"/>
            <w:vMerge w:val="restart"/>
            <w:tcBorders>
              <w:top w:val="single" w:sz="4" w:space="0" w:color="auto"/>
            </w:tcBorders>
          </w:tcPr>
          <w:p w14:paraId="38471AE5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Species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</w:tcBorders>
          </w:tcPr>
          <w:p w14:paraId="0D3C68BD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z*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</w:tcPr>
          <w:p w14:paraId="2837C22D" w14:textId="6448B26C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20B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520B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20B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53F530F" w14:textId="1EBAB472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2955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79623D96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/mol dm</w:t>
            </w:r>
            <w:r w:rsidRPr="00520B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520B3A" w:rsidRPr="00520B3A" w14:paraId="17D335EF" w14:textId="77777777" w:rsidTr="00091E6C">
        <w:trPr>
          <w:trHeight w:val="613"/>
          <w:jc w:val="center"/>
        </w:trPr>
        <w:tc>
          <w:tcPr>
            <w:tcW w:w="618" w:type="pct"/>
            <w:vMerge/>
            <w:tcBorders>
              <w:bottom w:val="single" w:sz="4" w:space="0" w:color="auto"/>
            </w:tcBorders>
          </w:tcPr>
          <w:p w14:paraId="14BEC510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82" w:type="pct"/>
            <w:vMerge/>
            <w:tcBorders>
              <w:bottom w:val="single" w:sz="4" w:space="0" w:color="auto"/>
            </w:tcBorders>
          </w:tcPr>
          <w:p w14:paraId="759AC57C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</w:tcPr>
          <w:p w14:paraId="4D971B9C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0B095D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34" w:type="pct"/>
            <w:tcBorders>
              <w:left w:val="single" w:sz="4" w:space="0" w:color="auto"/>
              <w:bottom w:val="single" w:sz="4" w:space="0" w:color="auto"/>
            </w:tcBorders>
          </w:tcPr>
          <w:p w14:paraId="7772F884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10B4E7F4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073322D5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FCBF8C7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F13DB5C" w14:textId="7777777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520B3A" w:rsidRPr="00520B3A" w14:paraId="58948A9E" w14:textId="77777777" w:rsidTr="00091E6C">
        <w:trPr>
          <w:trHeight w:val="587"/>
          <w:jc w:val="center"/>
        </w:trPr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1CC8DFAD" w14:textId="75FC5CB7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H(</w:t>
            </w: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Alg)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6139BF1F" w14:textId="0BEF315D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F65E8D7" w14:textId="6F51F098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3.634±0.006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57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A2857B" w14:textId="37ADEFB6" w:rsidR="00B96D0D" w:rsidRPr="00520B3A" w:rsidRDefault="00B96D0D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0.09±0.0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E77F73" w14:textId="310080BC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.148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2811285C" w14:textId="78F392E0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.07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35461323" w14:textId="3706D4FA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2.981 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5C58E4A7" w14:textId="1C3E6F0D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.93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948CAAF" w14:textId="735B40BA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.912</w:t>
            </w:r>
          </w:p>
        </w:tc>
      </w:tr>
      <w:tr w:rsidR="00520B3A" w:rsidRPr="00520B3A" w14:paraId="303CADEE" w14:textId="77777777" w:rsidTr="00091E6C">
        <w:trPr>
          <w:trHeight w:val="587"/>
          <w:jc w:val="center"/>
        </w:trPr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3BB74779" w14:textId="602E897E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H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(</w:t>
            </w: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Alg)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0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bscript"/>
              </w:rPr>
              <w:t>(aq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013DB4E4" w14:textId="442FA0C8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75150B1" w14:textId="6D08A915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6.226±0.006</w:t>
            </w:r>
          </w:p>
        </w:tc>
        <w:tc>
          <w:tcPr>
            <w:tcW w:w="57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91632E" w14:textId="5F4DBBFD" w:rsidR="00B96D0D" w:rsidRPr="00520B3A" w:rsidRDefault="00B96D0D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0.006±0.008</w:t>
            </w:r>
          </w:p>
        </w:tc>
        <w:tc>
          <w:tcPr>
            <w:tcW w:w="6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6A896" w14:textId="6172894C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.477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2FCE6A45" w14:textId="7BACF25E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.353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1CCFA293" w14:textId="35B4FF13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.178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649C9C25" w14:textId="22FC1A86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.077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671F20DD" w14:textId="595F91AA" w:rsidR="00B96D0D" w:rsidRPr="00520B3A" w:rsidRDefault="00091E6C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.007</w:t>
            </w:r>
          </w:p>
        </w:tc>
      </w:tr>
    </w:tbl>
    <w:p w14:paraId="22E94FAA" w14:textId="22AE4B9F" w:rsidR="00B96D0D" w:rsidRPr="00520B3A" w:rsidRDefault="00B96D0D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a) 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log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T</w:t>
      </w:r>
      <w:proofErr w:type="spellEnd"/>
      <w:r w:rsidRPr="00520B3A">
        <w:rPr>
          <w:rFonts w:ascii="Times New Roman" w:hAnsi="Times New Roman" w:cs="Times New Roman"/>
          <w:bCs/>
          <w:i/>
          <w:iCs/>
          <w:sz w:val="24"/>
          <w:szCs w:val="24"/>
        </w:rPr>
        <w:sym w:font="Symbol" w:char="F062"/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H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r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referred to equilibrium in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0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; 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b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mpirical parameter calculated by means of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a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;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 c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±std. dev. Standard uncertainties: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15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001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2A7D153C" w14:textId="77777777" w:rsidR="00A039DE" w:rsidRPr="00520B3A" w:rsidRDefault="00A039DE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  <w:sectPr w:rsidR="00A039DE" w:rsidRPr="00520B3A" w:rsidSect="00A039DE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907F333" w14:textId="5DE1C650" w:rsidR="002E1ED7" w:rsidRPr="00520B3A" w:rsidRDefault="00076C8E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lastRenderedPageBreak/>
        <w:t>Table S</w:t>
      </w:r>
      <w:r w:rsidR="00585BC4"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5</w:t>
      </w:r>
      <w:r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Thermodynamic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arameters for the dependence on ionic strength of Cu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/</w:t>
      </w:r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Eph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pecies at infinite dilution and calculated formation constants at different ionic strengths and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tbl>
      <w:tblPr>
        <w:tblStyle w:val="Grigliatabella"/>
        <w:tblW w:w="515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430"/>
        <w:gridCol w:w="1681"/>
        <w:gridCol w:w="1440"/>
        <w:gridCol w:w="958"/>
        <w:gridCol w:w="1015"/>
        <w:gridCol w:w="1015"/>
        <w:gridCol w:w="876"/>
        <w:gridCol w:w="876"/>
      </w:tblGrid>
      <w:tr w:rsidR="00520B3A" w:rsidRPr="00520B3A" w14:paraId="11700B99" w14:textId="77777777" w:rsidTr="001C78F5">
        <w:trPr>
          <w:trHeight w:val="613"/>
          <w:jc w:val="center"/>
        </w:trPr>
        <w:tc>
          <w:tcPr>
            <w:tcW w:w="827" w:type="pct"/>
            <w:vMerge w:val="restart"/>
            <w:tcBorders>
              <w:top w:val="single" w:sz="4" w:space="0" w:color="auto"/>
            </w:tcBorders>
          </w:tcPr>
          <w:p w14:paraId="3B3DBA86" w14:textId="77777777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  <w:p w14:paraId="39156253" w14:textId="49E6EDCD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Species</w:t>
            </w:r>
          </w:p>
        </w:tc>
        <w:tc>
          <w:tcPr>
            <w:tcW w:w="216" w:type="pct"/>
            <w:vMerge w:val="restart"/>
            <w:tcBorders>
              <w:top w:val="single" w:sz="4" w:space="0" w:color="auto"/>
            </w:tcBorders>
          </w:tcPr>
          <w:p w14:paraId="3340167E" w14:textId="77777777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  <w:p w14:paraId="0469CE57" w14:textId="4A29737B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z*</w:t>
            </w:r>
          </w:p>
        </w:tc>
        <w:tc>
          <w:tcPr>
            <w:tcW w:w="846" w:type="pct"/>
            <w:vMerge w:val="restart"/>
            <w:tcBorders>
              <w:top w:val="single" w:sz="4" w:space="0" w:color="auto"/>
            </w:tcBorders>
          </w:tcPr>
          <w:p w14:paraId="212522EB" w14:textId="77777777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D9E51" w14:textId="4D0C21B4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520B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520B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0E2269" w14:textId="77777777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  <w:p w14:paraId="0D4F8AE8" w14:textId="72102CA2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="00AE618E"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c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386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54490C77" w14:textId="2B4F0630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</w:t>
            </w: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/mol dm</w:t>
            </w:r>
            <w:r w:rsidRPr="00520B3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520B3A" w:rsidRPr="00520B3A" w14:paraId="0BEF5B68" w14:textId="4387FA35" w:rsidTr="001C78F5">
        <w:trPr>
          <w:trHeight w:val="613"/>
          <w:jc w:val="center"/>
        </w:trPr>
        <w:tc>
          <w:tcPr>
            <w:tcW w:w="827" w:type="pct"/>
            <w:vMerge/>
            <w:tcBorders>
              <w:bottom w:val="single" w:sz="4" w:space="0" w:color="auto"/>
            </w:tcBorders>
          </w:tcPr>
          <w:p w14:paraId="39C647EA" w14:textId="3BEC7E16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6" w:type="pct"/>
            <w:vMerge/>
            <w:tcBorders>
              <w:bottom w:val="single" w:sz="4" w:space="0" w:color="auto"/>
            </w:tcBorders>
          </w:tcPr>
          <w:p w14:paraId="06C1BFAB" w14:textId="73F948A0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46" w:type="pct"/>
            <w:vMerge/>
            <w:tcBorders>
              <w:bottom w:val="single" w:sz="4" w:space="0" w:color="auto"/>
            </w:tcBorders>
          </w:tcPr>
          <w:p w14:paraId="51E2A690" w14:textId="793DE25A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2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1CB8ED" w14:textId="33D6DDF1" w:rsidR="00870D39" w:rsidRPr="00520B3A" w:rsidRDefault="00870D3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82" w:type="pct"/>
            <w:tcBorders>
              <w:left w:val="single" w:sz="4" w:space="0" w:color="auto"/>
              <w:bottom w:val="single" w:sz="4" w:space="0" w:color="auto"/>
            </w:tcBorders>
          </w:tcPr>
          <w:p w14:paraId="21DEF39D" w14:textId="39FD32B0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0134A089" w14:textId="418E4CA0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3444D77" w14:textId="71F064E1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E5CB5EE" w14:textId="133774F7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529696B9" w14:textId="17C2E389" w:rsidR="00870D39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520B3A" w:rsidRPr="00520B3A" w14:paraId="79757C8F" w14:textId="204A6BD6" w:rsidTr="001C78F5">
        <w:trPr>
          <w:trHeight w:val="587"/>
          <w:jc w:val="center"/>
        </w:trPr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78924945" w14:textId="700FAB84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</w:pPr>
            <w:r w:rsidRPr="00520B3A">
              <w:rPr>
                <w:rFonts w:ascii="Times New Roman" w:hAnsi="Times New Roman" w:cs="Times New Roman"/>
                <w:bCs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iCs/>
              </w:rPr>
              <w:t>Eph</w:t>
            </w:r>
            <w:r w:rsidRPr="00520B3A">
              <w:rPr>
                <w:rFonts w:ascii="Times New Roman" w:hAnsi="Times New Roman" w:cs="Times New Roman"/>
                <w:bCs/>
              </w:rPr>
              <w:t>)</w:t>
            </w:r>
            <w:r w:rsidRPr="00520B3A">
              <w:rPr>
                <w:rFonts w:ascii="Times New Roman" w:hAnsi="Times New Roman" w:cs="Times New Roman"/>
                <w:vertAlign w:val="subscript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0</w:t>
            </w:r>
            <w:r w:rsidRPr="00520B3A">
              <w:rPr>
                <w:rFonts w:ascii="Times New Roman" w:hAnsi="Times New Roman" w:cs="Times New Roman"/>
                <w:bCs/>
                <w:iCs/>
                <w:vertAlign w:val="subscript"/>
              </w:rPr>
              <w:t>(aq)</w:t>
            </w:r>
            <w:r w:rsidR="00AC2FC2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a)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14:paraId="1F11C784" w14:textId="05422B4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081FD8B7" w14:textId="2478FC57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</w:rPr>
              <w:t>20.</w:t>
            </w:r>
            <w:r w:rsidR="003A407D" w:rsidRPr="00520B3A">
              <w:rPr>
                <w:rFonts w:ascii="Times New Roman" w:hAnsi="Times New Roman" w:cs="Times New Roman"/>
                <w:bCs/>
                <w:iCs/>
              </w:rPr>
              <w:t>66</w:t>
            </w:r>
            <w:r w:rsidRPr="00520B3A">
              <w:rPr>
                <w:rFonts w:ascii="Times New Roman" w:hAnsi="Times New Roman" w:cs="Times New Roman"/>
                <w:bCs/>
                <w:iCs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</w:rPr>
              <w:t>7</w:t>
            </w:r>
            <w:r w:rsidR="00AE618E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d</w:t>
            </w:r>
            <w:r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C99C14" w14:textId="345996B3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</w:rPr>
              <w:t>-0.</w:t>
            </w:r>
            <w:r w:rsidR="003A407D" w:rsidRPr="00520B3A">
              <w:rPr>
                <w:rFonts w:ascii="Times New Roman" w:hAnsi="Times New Roman" w:cs="Times New Roman"/>
                <w:bCs/>
                <w:iCs/>
              </w:rPr>
              <w:t>92</w:t>
            </w:r>
            <w:r w:rsidRPr="00520B3A">
              <w:rPr>
                <w:rFonts w:ascii="Times New Roman" w:hAnsi="Times New Roman" w:cs="Times New Roman"/>
                <w:bCs/>
                <w:iCs/>
              </w:rPr>
              <w:t>±0.</w:t>
            </w:r>
            <w:r w:rsidR="003A407D" w:rsidRPr="00520B3A">
              <w:rPr>
                <w:rFonts w:ascii="Times New Roman" w:hAnsi="Times New Roman" w:cs="Times New Roman"/>
                <w:bCs/>
                <w:iCs/>
              </w:rPr>
              <w:t>11</w:t>
            </w:r>
            <w:r w:rsidR="00AE618E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d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01D6A0" w14:textId="41374F60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</w:rPr>
              <w:t>19.</w:t>
            </w:r>
            <w:r w:rsidR="003A407D" w:rsidRPr="00520B3A">
              <w:rPr>
                <w:rFonts w:ascii="Times New Roman" w:hAnsi="Times New Roman" w:cs="Times New Roman"/>
                <w:bCs/>
                <w:iCs/>
              </w:rPr>
              <w:t>7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1938BD2" w14:textId="0D67898D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9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6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671466A8" w14:textId="52A5202D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9.1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14B31F5E" w14:textId="162C5ECA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8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8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6217B500" w14:textId="1663E523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8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1</w:t>
            </w:r>
          </w:p>
        </w:tc>
      </w:tr>
      <w:tr w:rsidR="00520B3A" w:rsidRPr="00520B3A" w14:paraId="32B837AB" w14:textId="15DD5E1E" w:rsidTr="001C78F5">
        <w:trPr>
          <w:trHeight w:val="587"/>
          <w:jc w:val="center"/>
        </w:trPr>
        <w:tc>
          <w:tcPr>
            <w:tcW w:w="827" w:type="pct"/>
            <w:vAlign w:val="center"/>
          </w:tcPr>
          <w:p w14:paraId="2B387D3A" w14:textId="2DB83EB9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lang w:val="en-GB"/>
              </w:rPr>
            </w:pPr>
            <w:proofErr w:type="gramStart"/>
            <w:r w:rsidRPr="00520B3A">
              <w:rPr>
                <w:rFonts w:ascii="Times New Roman" w:hAnsi="Times New Roman" w:cs="Times New Roman"/>
                <w:bCs/>
                <w:lang w:val="en-GB"/>
              </w:rPr>
              <w:t>Cu(</w:t>
            </w:r>
            <w:proofErr w:type="spellStart"/>
            <w:proofErr w:type="gramEnd"/>
            <w:r w:rsidRPr="00520B3A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ph</w:t>
            </w:r>
            <w:proofErr w:type="spellEnd"/>
            <w:r w:rsidRPr="00520B3A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520B3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20B3A">
              <w:rPr>
                <w:rFonts w:ascii="Times New Roman" w:hAnsi="Times New Roman" w:cs="Times New Roman"/>
                <w:lang w:val="en-GB"/>
              </w:rPr>
              <w:t>OH</w:t>
            </w:r>
            <w:r w:rsidRPr="00520B3A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="00AC2FC2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 xml:space="preserve"> b)</w:t>
            </w:r>
          </w:p>
        </w:tc>
        <w:tc>
          <w:tcPr>
            <w:tcW w:w="216" w:type="pct"/>
            <w:vAlign w:val="center"/>
          </w:tcPr>
          <w:p w14:paraId="3128D68A" w14:textId="55EF7CB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4</w:t>
            </w:r>
          </w:p>
        </w:tc>
        <w:tc>
          <w:tcPr>
            <w:tcW w:w="846" w:type="pct"/>
            <w:vAlign w:val="center"/>
          </w:tcPr>
          <w:p w14:paraId="06BB3604" w14:textId="2D2F65E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11.</w:t>
            </w:r>
            <w:r w:rsidR="003A407D" w:rsidRPr="00520B3A">
              <w:rPr>
                <w:rFonts w:ascii="Times New Roman" w:eastAsiaTheme="minorHAnsi" w:hAnsi="Times New Roman" w:cs="Times New Roman"/>
                <w:bCs/>
                <w:iCs/>
              </w:rPr>
              <w:t>93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±0.0</w:t>
            </w:r>
            <w:r w:rsidR="003A407D" w:rsidRPr="00520B3A">
              <w:rPr>
                <w:rFonts w:ascii="Times New Roman" w:eastAsiaTheme="minorHAnsi" w:hAnsi="Times New Roman" w:cs="Times New Roman"/>
                <w:bCs/>
                <w:iCs/>
              </w:rPr>
              <w:t>6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713EEAD" w14:textId="2A5B040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-1.</w:t>
            </w:r>
            <w:r w:rsidR="003A407D" w:rsidRPr="00520B3A">
              <w:rPr>
                <w:rFonts w:ascii="Times New Roman" w:eastAsiaTheme="minorHAnsi" w:hAnsi="Times New Roman" w:cs="Times New Roman"/>
                <w:bCs/>
                <w:iCs/>
              </w:rPr>
              <w:t>10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</w:rPr>
              <w:t>±0.0</w:t>
            </w:r>
            <w:r w:rsidR="003A407D" w:rsidRPr="00520B3A">
              <w:rPr>
                <w:rFonts w:ascii="Times New Roman" w:eastAsiaTheme="minorHAnsi" w:hAnsi="Times New Roman" w:cs="Times New Roman"/>
                <w:bCs/>
                <w:iCs/>
              </w:rPr>
              <w:t>8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C63DE17" w14:textId="0138781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1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6</w:t>
            </w:r>
          </w:p>
        </w:tc>
        <w:tc>
          <w:tcPr>
            <w:tcW w:w="511" w:type="pct"/>
            <w:vAlign w:val="center"/>
          </w:tcPr>
          <w:p w14:paraId="7E4C0C57" w14:textId="3FE0B45B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1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7</w:t>
            </w:r>
          </w:p>
        </w:tc>
        <w:tc>
          <w:tcPr>
            <w:tcW w:w="511" w:type="pct"/>
            <w:vAlign w:val="center"/>
          </w:tcPr>
          <w:p w14:paraId="1BC807AB" w14:textId="2A73DC1B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0.68</w:t>
            </w:r>
          </w:p>
        </w:tc>
        <w:tc>
          <w:tcPr>
            <w:tcW w:w="441" w:type="pct"/>
            <w:vAlign w:val="center"/>
          </w:tcPr>
          <w:p w14:paraId="63DAE8A3" w14:textId="04A2431F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0.3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441" w:type="pct"/>
            <w:vAlign w:val="center"/>
          </w:tcPr>
          <w:p w14:paraId="68705B12" w14:textId="522CD4D2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</w:t>
            </w:r>
          </w:p>
        </w:tc>
      </w:tr>
      <w:tr w:rsidR="00520B3A" w:rsidRPr="00520B3A" w14:paraId="58684895" w14:textId="73453CC6" w:rsidTr="001C78F5">
        <w:trPr>
          <w:trHeight w:val="587"/>
          <w:jc w:val="center"/>
        </w:trPr>
        <w:tc>
          <w:tcPr>
            <w:tcW w:w="827" w:type="pct"/>
            <w:vAlign w:val="center"/>
          </w:tcPr>
          <w:p w14:paraId="5714DAFA" w14:textId="03A98F68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lang w:val="en-GB"/>
              </w:rPr>
              <w:t>Cu</w:t>
            </w:r>
            <w:r w:rsidRPr="00520B3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lang w:val="en-GB"/>
              </w:rPr>
              <w:t>(</w:t>
            </w:r>
            <w:proofErr w:type="spellStart"/>
            <w:r w:rsidRPr="00520B3A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ph</w:t>
            </w:r>
            <w:proofErr w:type="spellEnd"/>
            <w:r w:rsidRPr="00520B3A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520B3A">
              <w:rPr>
                <w:rFonts w:ascii="Times New Roman" w:hAnsi="Times New Roman" w:cs="Times New Roman"/>
                <w:lang w:val="en-GB"/>
              </w:rPr>
              <w:t>OH</w:t>
            </w:r>
            <w:r w:rsidRPr="00520B3A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  <w:r w:rsidR="001C78F5" w:rsidRPr="00520B3A">
              <w:rPr>
                <w:rFonts w:ascii="Times New Roman" w:hAnsi="Times New Roman" w:cs="Times New Roman"/>
                <w:sz w:val="10"/>
                <w:szCs w:val="10"/>
                <w:vertAlign w:val="superscript"/>
                <w:lang w:val="en-GB"/>
              </w:rPr>
              <w:t xml:space="preserve"> </w:t>
            </w:r>
            <w:r w:rsidR="00AC2FC2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>b)</w:t>
            </w:r>
          </w:p>
        </w:tc>
        <w:tc>
          <w:tcPr>
            <w:tcW w:w="216" w:type="pct"/>
            <w:vAlign w:val="center"/>
          </w:tcPr>
          <w:p w14:paraId="56218FFF" w14:textId="5F8F7342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846" w:type="pct"/>
            <w:vAlign w:val="center"/>
          </w:tcPr>
          <w:p w14:paraId="609E080B" w14:textId="5A6FDF3B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8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2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29A7891B" w14:textId="3116FA93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3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34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7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1B4394FF" w14:textId="73C9C831" w:rsidR="00076C8E" w:rsidRPr="00520B3A" w:rsidRDefault="00076C8E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8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2</w:t>
            </w:r>
          </w:p>
        </w:tc>
        <w:tc>
          <w:tcPr>
            <w:tcW w:w="511" w:type="pct"/>
            <w:vAlign w:val="center"/>
          </w:tcPr>
          <w:p w14:paraId="0AB7B95B" w14:textId="5C7ED037" w:rsidR="00076C8E" w:rsidRPr="00520B3A" w:rsidRDefault="00076C8E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.1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7</w:t>
            </w:r>
          </w:p>
        </w:tc>
        <w:tc>
          <w:tcPr>
            <w:tcW w:w="511" w:type="pct"/>
            <w:vAlign w:val="center"/>
          </w:tcPr>
          <w:p w14:paraId="454E8CCF" w14:textId="70049AB7" w:rsidR="00076C8E" w:rsidRPr="00520B3A" w:rsidRDefault="00076C8E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.8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</w:t>
            </w:r>
          </w:p>
        </w:tc>
        <w:tc>
          <w:tcPr>
            <w:tcW w:w="441" w:type="pct"/>
            <w:vAlign w:val="center"/>
          </w:tcPr>
          <w:p w14:paraId="717CB63D" w14:textId="3B6B89ED" w:rsidR="00076C8E" w:rsidRPr="00520B3A" w:rsidRDefault="00076C8E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0.6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</w:t>
            </w:r>
          </w:p>
        </w:tc>
        <w:tc>
          <w:tcPr>
            <w:tcW w:w="441" w:type="pct"/>
            <w:vAlign w:val="center"/>
          </w:tcPr>
          <w:p w14:paraId="42395E5B" w14:textId="1BA2C3B6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1.4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4</w:t>
            </w:r>
          </w:p>
        </w:tc>
      </w:tr>
      <w:tr w:rsidR="00520B3A" w:rsidRPr="00520B3A" w14:paraId="65865041" w14:textId="22E7C868" w:rsidTr="001C78F5">
        <w:trPr>
          <w:trHeight w:val="587"/>
          <w:jc w:val="center"/>
        </w:trPr>
        <w:tc>
          <w:tcPr>
            <w:tcW w:w="827" w:type="pct"/>
            <w:vAlign w:val="center"/>
          </w:tcPr>
          <w:p w14:paraId="6CCD5FFE" w14:textId="7A59677E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lang w:val="en-GB"/>
              </w:rPr>
              <w:t>Cu</w:t>
            </w:r>
            <w:r w:rsidRPr="00520B3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lang w:val="en-GB"/>
              </w:rPr>
              <w:t>(</w:t>
            </w:r>
            <w:proofErr w:type="spellStart"/>
            <w:r w:rsidRPr="00520B3A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ph</w:t>
            </w:r>
            <w:proofErr w:type="spellEnd"/>
            <w:r w:rsidRPr="00520B3A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520B3A">
              <w:rPr>
                <w:rFonts w:ascii="Times New Roman" w:hAnsi="Times New Roman" w:cs="Times New Roman"/>
                <w:vertAlign w:val="superscript"/>
                <w:lang w:val="en-GB"/>
              </w:rPr>
              <w:t>3+</w:t>
            </w:r>
            <w:r w:rsidR="00AC2FC2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 xml:space="preserve"> a)</w:t>
            </w:r>
          </w:p>
        </w:tc>
        <w:tc>
          <w:tcPr>
            <w:tcW w:w="216" w:type="pct"/>
            <w:vAlign w:val="center"/>
          </w:tcPr>
          <w:p w14:paraId="1DE8823F" w14:textId="1D458677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0</w:t>
            </w:r>
          </w:p>
        </w:tc>
        <w:tc>
          <w:tcPr>
            <w:tcW w:w="846" w:type="pct"/>
            <w:vAlign w:val="center"/>
          </w:tcPr>
          <w:p w14:paraId="7BD95ECF" w14:textId="4B3D1708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3.4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D1726AE" w14:textId="01888B4A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8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C33C83C" w14:textId="23E49FE9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3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88</w:t>
            </w:r>
          </w:p>
        </w:tc>
        <w:tc>
          <w:tcPr>
            <w:tcW w:w="511" w:type="pct"/>
            <w:vAlign w:val="center"/>
          </w:tcPr>
          <w:p w14:paraId="49959CA2" w14:textId="1BB4C330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4.1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</w:t>
            </w:r>
          </w:p>
        </w:tc>
        <w:tc>
          <w:tcPr>
            <w:tcW w:w="511" w:type="pct"/>
            <w:vAlign w:val="center"/>
          </w:tcPr>
          <w:p w14:paraId="0BA6CFD7" w14:textId="3C641E3F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4.8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</w:t>
            </w:r>
          </w:p>
        </w:tc>
        <w:tc>
          <w:tcPr>
            <w:tcW w:w="441" w:type="pct"/>
            <w:vAlign w:val="center"/>
          </w:tcPr>
          <w:p w14:paraId="19802E8B" w14:textId="67E91C9B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5.49</w:t>
            </w:r>
          </w:p>
        </w:tc>
        <w:tc>
          <w:tcPr>
            <w:tcW w:w="441" w:type="pct"/>
            <w:vAlign w:val="center"/>
          </w:tcPr>
          <w:p w14:paraId="30FFF9BA" w14:textId="6EB395CF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16.1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</w:t>
            </w:r>
          </w:p>
        </w:tc>
      </w:tr>
      <w:tr w:rsidR="00520B3A" w:rsidRPr="00520B3A" w14:paraId="206C2245" w14:textId="25BDE8CE" w:rsidTr="001C78F5">
        <w:trPr>
          <w:trHeight w:val="587"/>
          <w:jc w:val="center"/>
        </w:trPr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33B550E0" w14:textId="1CFC5277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lang w:val="en-GB"/>
              </w:rPr>
              <w:t>Cu</w:t>
            </w:r>
            <w:r w:rsidRPr="00520B3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lang w:val="en-GB"/>
              </w:rPr>
              <w:t>(</w:t>
            </w:r>
            <w:proofErr w:type="spellStart"/>
            <w:r w:rsidRPr="00520B3A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ph</w:t>
            </w:r>
            <w:proofErr w:type="spellEnd"/>
            <w:r w:rsidRPr="00520B3A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520B3A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20B3A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  <w:r w:rsidR="00AC2FC2" w:rsidRPr="00520B3A">
              <w:rPr>
                <w:rFonts w:ascii="Times New Roman" w:hAnsi="Times New Roman" w:cs="Times New Roman"/>
                <w:bCs/>
                <w:iCs/>
                <w:vertAlign w:val="superscript"/>
              </w:rPr>
              <w:t xml:space="preserve"> a)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4DEC658F" w14:textId="0F4454C1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14:paraId="01010408" w14:textId="0AEF8362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6.1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7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045BA8" w14:textId="709A8BFD" w:rsidR="00076C8E" w:rsidRPr="00520B3A" w:rsidRDefault="00076C8E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0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64</w:t>
            </w: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±0.0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8</w:t>
            </w:r>
          </w:p>
        </w:tc>
        <w:tc>
          <w:tcPr>
            <w:tcW w:w="4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D1114" w14:textId="10A8FE40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5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12C4F177" w14:textId="4B9BCB69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5.4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28701F1D" w14:textId="12D3722F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5.4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70665231" w14:textId="424BD489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5.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5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198E448" w14:textId="4EDB0055" w:rsidR="00076C8E" w:rsidRPr="00520B3A" w:rsidRDefault="00870D3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25.5</w:t>
            </w:r>
            <w:r w:rsidR="003A407D" w:rsidRPr="00520B3A">
              <w:rPr>
                <w:rFonts w:ascii="Times New Roman" w:hAnsi="Times New Roman" w:cs="Times New Roman"/>
                <w:bCs/>
                <w:iCs/>
                <w:lang w:val="en-GB"/>
              </w:rPr>
              <w:t>9</w:t>
            </w:r>
          </w:p>
        </w:tc>
      </w:tr>
    </w:tbl>
    <w:p w14:paraId="1D0F5F72" w14:textId="37861869" w:rsidR="00AC2FC2" w:rsidRPr="00520B3A" w:rsidRDefault="00AC2FC2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a) 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log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T</w:t>
      </w:r>
      <w:proofErr w:type="spellEnd"/>
      <w:r w:rsidRPr="00520B3A">
        <w:rPr>
          <w:rFonts w:ascii="Times New Roman" w:hAnsi="Times New Roman" w:cs="Times New Roman"/>
          <w:bCs/>
          <w:i/>
          <w:iCs/>
          <w:sz w:val="24"/>
          <w:szCs w:val="24"/>
        </w:rPr>
        <w:t>β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pqr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related to equilibrium in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1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; 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b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log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</w:rPr>
        <w:t>β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p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-r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referred to equilibrium in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2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; </w:t>
      </w:r>
      <w:r w:rsidR="00AE618E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c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mpirical parameter calculated by means of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a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;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 </w:t>
      </w:r>
      <w:r w:rsidR="00AE618E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d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±std. dev. Standard uncertainties: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15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001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5A819F3A" w14:textId="77777777" w:rsidR="00E247AB" w:rsidRPr="00520B3A" w:rsidRDefault="00E247AB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14CCD826" w14:textId="2717BEA4" w:rsidR="00870D39" w:rsidRPr="00520B3A" w:rsidRDefault="00870D39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tab/>
      </w:r>
    </w:p>
    <w:p w14:paraId="118CE873" w14:textId="37433BB8" w:rsidR="00870D39" w:rsidRPr="00520B3A" w:rsidRDefault="00870D39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tab/>
      </w:r>
    </w:p>
    <w:p w14:paraId="65BE3FED" w14:textId="15735F0C" w:rsidR="00870D39" w:rsidRPr="00520B3A" w:rsidRDefault="00870D39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tab/>
      </w:r>
    </w:p>
    <w:p w14:paraId="4EA74351" w14:textId="2F27F3E4" w:rsidR="00870D39" w:rsidRPr="00520B3A" w:rsidRDefault="00870D39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tab/>
      </w:r>
    </w:p>
    <w:p w14:paraId="533C6A4D" w14:textId="774C845F" w:rsidR="00076C8E" w:rsidRPr="00520B3A" w:rsidRDefault="00870D39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  <w:sectPr w:rsidR="00076C8E" w:rsidRPr="00520B3A" w:rsidSect="00A039D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520B3A">
        <w:rPr>
          <w:rFonts w:ascii="Times New Roman" w:hAnsi="Times New Roman" w:cs="Times New Roman"/>
          <w:bCs/>
          <w:iCs/>
          <w:lang w:val="en-GB"/>
        </w:rPr>
        <w:tab/>
      </w:r>
    </w:p>
    <w:p w14:paraId="5574CB8F" w14:textId="46BE51CD" w:rsidR="00AC215A" w:rsidRPr="00520B3A" w:rsidRDefault="00AC215A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lastRenderedPageBreak/>
        <w:t>Table S</w:t>
      </w:r>
      <w:r w:rsidR="00585BC4"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6</w:t>
      </w:r>
      <w:r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  <w:r w:rsidRPr="00244FF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946A0B" w:rsidRPr="00244FF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rmodynamic </w:t>
      </w:r>
      <w:r w:rsidR="00946A0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arameters for the dependence on ionic strength of formation constants of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Cu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/</w:t>
      </w:r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Alg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-</w:t>
      </w:r>
      <w:r w:rsidR="00946A0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pecies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 NaC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946A0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and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tbl>
      <w:tblPr>
        <w:tblStyle w:val="Grigliatabella"/>
        <w:tblW w:w="514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443"/>
        <w:gridCol w:w="1397"/>
        <w:gridCol w:w="1388"/>
        <w:gridCol w:w="1007"/>
        <w:gridCol w:w="952"/>
        <w:gridCol w:w="952"/>
        <w:gridCol w:w="952"/>
        <w:gridCol w:w="950"/>
      </w:tblGrid>
      <w:tr w:rsidR="00520B3A" w:rsidRPr="00520B3A" w14:paraId="381B3946" w14:textId="77777777" w:rsidTr="002B76F2">
        <w:trPr>
          <w:trHeight w:val="609"/>
          <w:jc w:val="center"/>
        </w:trPr>
        <w:tc>
          <w:tcPr>
            <w:tcW w:w="945" w:type="pct"/>
            <w:vMerge w:val="restart"/>
            <w:tcBorders>
              <w:top w:val="single" w:sz="4" w:space="0" w:color="auto"/>
            </w:tcBorders>
            <w:vAlign w:val="center"/>
          </w:tcPr>
          <w:p w14:paraId="5C093882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  <w:t>Species</w:t>
            </w:r>
          </w:p>
        </w:tc>
        <w:tc>
          <w:tcPr>
            <w:tcW w:w="223" w:type="pct"/>
            <w:vMerge w:val="restart"/>
            <w:tcBorders>
              <w:top w:val="single" w:sz="4" w:space="0" w:color="auto"/>
            </w:tcBorders>
            <w:vAlign w:val="center"/>
          </w:tcPr>
          <w:p w14:paraId="202BA6DF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3"/>
                <w:szCs w:val="23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3"/>
                <w:szCs w:val="23"/>
              </w:rPr>
              <w:t>z*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</w:tcBorders>
            <w:vAlign w:val="center"/>
          </w:tcPr>
          <w:p w14:paraId="29EE2029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log</w:t>
            </w:r>
            <w:r w:rsidRPr="00520B3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T</w:t>
            </w:r>
            <w:r w:rsidRPr="00520B3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β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EAA008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3"/>
                <w:szCs w:val="23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/>
                <w:iCs/>
                <w:sz w:val="23"/>
                <w:szCs w:val="23"/>
              </w:rPr>
              <w:t>C</w:t>
            </w:r>
            <w:r w:rsidRPr="00520B3A"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vertAlign w:val="superscript"/>
              </w:rPr>
              <w:t>c)</w:t>
            </w:r>
          </w:p>
        </w:tc>
        <w:tc>
          <w:tcPr>
            <w:tcW w:w="2427" w:type="pct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0A3836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/>
                <w:iCs/>
                <w:sz w:val="23"/>
                <w:szCs w:val="23"/>
              </w:rPr>
              <w:t>I</w:t>
            </w: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/mol dm</w:t>
            </w:r>
            <w:r w:rsidRPr="00520B3A">
              <w:rPr>
                <w:rFonts w:ascii="Times New Roman" w:hAnsi="Times New Roman" w:cs="Times New Roman"/>
                <w:bCs/>
                <w:sz w:val="23"/>
                <w:szCs w:val="23"/>
                <w:vertAlign w:val="superscript"/>
              </w:rPr>
              <w:t>-3</w:t>
            </w:r>
          </w:p>
        </w:tc>
      </w:tr>
      <w:tr w:rsidR="00520B3A" w:rsidRPr="00520B3A" w14:paraId="3C19A468" w14:textId="77777777" w:rsidTr="002B76F2">
        <w:trPr>
          <w:trHeight w:val="609"/>
          <w:jc w:val="center"/>
        </w:trPr>
        <w:tc>
          <w:tcPr>
            <w:tcW w:w="945" w:type="pct"/>
            <w:vMerge/>
            <w:tcBorders>
              <w:bottom w:val="single" w:sz="4" w:space="0" w:color="auto"/>
            </w:tcBorders>
            <w:vAlign w:val="center"/>
          </w:tcPr>
          <w:p w14:paraId="0770FB1D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</w:p>
        </w:tc>
        <w:tc>
          <w:tcPr>
            <w:tcW w:w="223" w:type="pct"/>
            <w:vMerge/>
            <w:tcBorders>
              <w:bottom w:val="single" w:sz="4" w:space="0" w:color="auto"/>
            </w:tcBorders>
            <w:vAlign w:val="center"/>
          </w:tcPr>
          <w:p w14:paraId="145E425B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</w:tcPr>
          <w:p w14:paraId="7F246716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70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93A284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5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CE6E9A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0.1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5E76032E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0.2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7064D180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0.50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66C61AE0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0.7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5901FB7C" w14:textId="77777777" w:rsidR="00FF0A09" w:rsidRPr="00520B3A" w:rsidRDefault="00FF0A09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sz w:val="23"/>
                <w:szCs w:val="23"/>
              </w:rPr>
              <w:t>1.00</w:t>
            </w:r>
          </w:p>
        </w:tc>
      </w:tr>
      <w:tr w:rsidR="00520B3A" w:rsidRPr="00520B3A" w14:paraId="3B0B4B4A" w14:textId="77777777" w:rsidTr="002B76F2">
        <w:trPr>
          <w:trHeight w:val="583"/>
          <w:jc w:val="center"/>
        </w:trPr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14:paraId="3EC4F3E3" w14:textId="09504A94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sz w:val="23"/>
                <w:szCs w:val="23"/>
              </w:rPr>
              <w:t>Alg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0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bscript"/>
              </w:rPr>
              <w:t>(aq)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a)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24CD1798" w14:textId="6E950D0F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B0EEAAC" w14:textId="40A1D355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4.25±0.11</w:t>
            </w:r>
            <w:r w:rsidRPr="00520B3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d)</w:t>
            </w:r>
          </w:p>
        </w:tc>
        <w:tc>
          <w:tcPr>
            <w:tcW w:w="70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4DBB20" w14:textId="658D6201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0.76±0.30</w:t>
            </w:r>
            <w:r w:rsidRPr="00520B3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d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10912A" w14:textId="3D2D3CDB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51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99DF098" w14:textId="46773318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44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5B23C61E" w14:textId="7E4E15E0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46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06745102" w14:textId="269FC640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578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3754609D" w14:textId="7415CF32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734</w:t>
            </w:r>
          </w:p>
        </w:tc>
      </w:tr>
      <w:tr w:rsidR="00520B3A" w:rsidRPr="00520B3A" w14:paraId="6AF781E7" w14:textId="77777777" w:rsidTr="002B76F2">
        <w:trPr>
          <w:trHeight w:val="583"/>
          <w:jc w:val="center"/>
        </w:trPr>
        <w:tc>
          <w:tcPr>
            <w:tcW w:w="945" w:type="pct"/>
            <w:vAlign w:val="center"/>
          </w:tcPr>
          <w:p w14:paraId="3B543112" w14:textId="1A9F123E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sz w:val="23"/>
                <w:szCs w:val="23"/>
              </w:rPr>
              <w:t>Alg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OH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- b)</w:t>
            </w:r>
          </w:p>
        </w:tc>
        <w:tc>
          <w:tcPr>
            <w:tcW w:w="223" w:type="pct"/>
            <w:vAlign w:val="center"/>
          </w:tcPr>
          <w:p w14:paraId="27EB5B8E" w14:textId="7D995AE4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704" w:type="pct"/>
            <w:vAlign w:val="center"/>
          </w:tcPr>
          <w:p w14:paraId="0B240C2A" w14:textId="731973EE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-2.48±0.06</w:t>
            </w:r>
          </w:p>
        </w:tc>
        <w:tc>
          <w:tcPr>
            <w:tcW w:w="700" w:type="pct"/>
            <w:tcBorders>
              <w:right w:val="single" w:sz="4" w:space="0" w:color="auto"/>
            </w:tcBorders>
            <w:vAlign w:val="center"/>
          </w:tcPr>
          <w:p w14:paraId="00F355DE" w14:textId="2AC45A93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0.86±0.1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vAlign w:val="center"/>
          </w:tcPr>
          <w:p w14:paraId="1231D861" w14:textId="37BDF622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2.999</w:t>
            </w:r>
          </w:p>
        </w:tc>
        <w:tc>
          <w:tcPr>
            <w:tcW w:w="480" w:type="pct"/>
            <w:vAlign w:val="center"/>
          </w:tcPr>
          <w:p w14:paraId="1D46B398" w14:textId="0D98391E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3.027</w:t>
            </w:r>
          </w:p>
        </w:tc>
        <w:tc>
          <w:tcPr>
            <w:tcW w:w="480" w:type="pct"/>
            <w:vAlign w:val="center"/>
          </w:tcPr>
          <w:p w14:paraId="3C648F98" w14:textId="23D3E14F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2.960</w:t>
            </w:r>
          </w:p>
        </w:tc>
        <w:tc>
          <w:tcPr>
            <w:tcW w:w="480" w:type="pct"/>
            <w:vAlign w:val="center"/>
          </w:tcPr>
          <w:p w14:paraId="78E59358" w14:textId="12774A06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2.820</w:t>
            </w:r>
          </w:p>
        </w:tc>
        <w:tc>
          <w:tcPr>
            <w:tcW w:w="479" w:type="pct"/>
            <w:vAlign w:val="center"/>
          </w:tcPr>
          <w:p w14:paraId="1A528651" w14:textId="055F961C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2.649</w:t>
            </w:r>
          </w:p>
        </w:tc>
      </w:tr>
      <w:tr w:rsidR="00520B3A" w:rsidRPr="00520B3A" w14:paraId="40557664" w14:textId="77777777" w:rsidTr="002B76F2">
        <w:trPr>
          <w:trHeight w:val="583"/>
          <w:jc w:val="center"/>
        </w:trPr>
        <w:tc>
          <w:tcPr>
            <w:tcW w:w="945" w:type="pct"/>
            <w:vAlign w:val="center"/>
          </w:tcPr>
          <w:p w14:paraId="343F68C4" w14:textId="5420AA91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sz w:val="23"/>
                <w:szCs w:val="23"/>
              </w:rPr>
              <w:t>Alg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(OH)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bscript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2- b)</w:t>
            </w:r>
          </w:p>
        </w:tc>
        <w:tc>
          <w:tcPr>
            <w:tcW w:w="223" w:type="pct"/>
            <w:vAlign w:val="center"/>
          </w:tcPr>
          <w:p w14:paraId="7FA2E5C4" w14:textId="1A73B042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704" w:type="pct"/>
            <w:vAlign w:val="center"/>
          </w:tcPr>
          <w:p w14:paraId="275583BF" w14:textId="49BBE7BC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-9.42±0.05</w:t>
            </w:r>
          </w:p>
        </w:tc>
        <w:tc>
          <w:tcPr>
            <w:tcW w:w="700" w:type="pct"/>
            <w:tcBorders>
              <w:right w:val="single" w:sz="4" w:space="0" w:color="auto"/>
            </w:tcBorders>
            <w:vAlign w:val="center"/>
          </w:tcPr>
          <w:p w14:paraId="16ABED76" w14:textId="093DE2E1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0.56±0.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vAlign w:val="center"/>
          </w:tcPr>
          <w:p w14:paraId="5CC18EBF" w14:textId="27B7FDB5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9.485</w:t>
            </w:r>
          </w:p>
        </w:tc>
        <w:tc>
          <w:tcPr>
            <w:tcW w:w="480" w:type="pct"/>
            <w:vAlign w:val="center"/>
          </w:tcPr>
          <w:p w14:paraId="088E2F26" w14:textId="49FE6E86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9.463</w:t>
            </w:r>
          </w:p>
        </w:tc>
        <w:tc>
          <w:tcPr>
            <w:tcW w:w="480" w:type="pct"/>
            <w:vAlign w:val="center"/>
          </w:tcPr>
          <w:p w14:paraId="51B37EA6" w14:textId="7462D365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9.362</w:t>
            </w:r>
          </w:p>
        </w:tc>
        <w:tc>
          <w:tcPr>
            <w:tcW w:w="480" w:type="pct"/>
            <w:vAlign w:val="center"/>
          </w:tcPr>
          <w:p w14:paraId="6E0E88D5" w14:textId="1E01AB4A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9.237</w:t>
            </w:r>
          </w:p>
        </w:tc>
        <w:tc>
          <w:tcPr>
            <w:tcW w:w="479" w:type="pct"/>
            <w:vAlign w:val="center"/>
          </w:tcPr>
          <w:p w14:paraId="3EA44E1D" w14:textId="2A6F106B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9.102</w:t>
            </w:r>
          </w:p>
        </w:tc>
      </w:tr>
      <w:tr w:rsidR="00520B3A" w:rsidRPr="00520B3A" w14:paraId="4C5438F1" w14:textId="77777777" w:rsidTr="002B76F2">
        <w:trPr>
          <w:trHeight w:val="583"/>
          <w:jc w:val="center"/>
        </w:trPr>
        <w:tc>
          <w:tcPr>
            <w:tcW w:w="945" w:type="pct"/>
            <w:vAlign w:val="center"/>
          </w:tcPr>
          <w:p w14:paraId="29ABBB96" w14:textId="6E1382D9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sz w:val="23"/>
                <w:szCs w:val="23"/>
              </w:rPr>
              <w:t>Alg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(OH)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bscript"/>
              </w:rPr>
              <w:t>3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3- b)</w:t>
            </w:r>
          </w:p>
        </w:tc>
        <w:tc>
          <w:tcPr>
            <w:tcW w:w="223" w:type="pct"/>
            <w:vAlign w:val="center"/>
          </w:tcPr>
          <w:p w14:paraId="3C483A7D" w14:textId="0D8F7A3B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-4</w:t>
            </w:r>
          </w:p>
        </w:tc>
        <w:tc>
          <w:tcPr>
            <w:tcW w:w="704" w:type="pct"/>
            <w:vAlign w:val="center"/>
          </w:tcPr>
          <w:p w14:paraId="39F8B4D0" w14:textId="3E571B62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-20.16±0.04</w:t>
            </w:r>
          </w:p>
        </w:tc>
        <w:tc>
          <w:tcPr>
            <w:tcW w:w="700" w:type="pct"/>
            <w:tcBorders>
              <w:right w:val="single" w:sz="4" w:space="0" w:color="auto"/>
            </w:tcBorders>
            <w:vAlign w:val="center"/>
          </w:tcPr>
          <w:p w14:paraId="153D5C84" w14:textId="7231E86D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0.19±0.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vAlign w:val="center"/>
          </w:tcPr>
          <w:p w14:paraId="6E12FC55" w14:textId="3F0E600D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19.529</w:t>
            </w:r>
          </w:p>
        </w:tc>
        <w:tc>
          <w:tcPr>
            <w:tcW w:w="480" w:type="pct"/>
            <w:vAlign w:val="center"/>
          </w:tcPr>
          <w:p w14:paraId="6967348C" w14:textId="2587AF30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19.418</w:t>
            </w:r>
          </w:p>
        </w:tc>
        <w:tc>
          <w:tcPr>
            <w:tcW w:w="480" w:type="pct"/>
            <w:vAlign w:val="center"/>
          </w:tcPr>
          <w:p w14:paraId="3757DFD0" w14:textId="61587D75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19.230</w:t>
            </w:r>
          </w:p>
        </w:tc>
        <w:tc>
          <w:tcPr>
            <w:tcW w:w="480" w:type="pct"/>
            <w:vAlign w:val="center"/>
          </w:tcPr>
          <w:p w14:paraId="4131F931" w14:textId="1AD1D41D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19.091</w:t>
            </w:r>
          </w:p>
        </w:tc>
        <w:tc>
          <w:tcPr>
            <w:tcW w:w="479" w:type="pct"/>
            <w:vAlign w:val="center"/>
          </w:tcPr>
          <w:p w14:paraId="3531A358" w14:textId="7EC31182" w:rsidR="001B3C14" w:rsidRPr="00520B3A" w:rsidRDefault="002B76F2" w:rsidP="00FC5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-18.973</w:t>
            </w:r>
          </w:p>
        </w:tc>
      </w:tr>
      <w:tr w:rsidR="00520B3A" w:rsidRPr="00520B3A" w14:paraId="048EDB19" w14:textId="77777777" w:rsidTr="002B76F2">
        <w:trPr>
          <w:trHeight w:val="583"/>
          <w:jc w:val="center"/>
        </w:trPr>
        <w:tc>
          <w:tcPr>
            <w:tcW w:w="945" w:type="pct"/>
            <w:tcBorders>
              <w:bottom w:val="single" w:sz="4" w:space="0" w:color="auto"/>
            </w:tcBorders>
            <w:vAlign w:val="center"/>
          </w:tcPr>
          <w:p w14:paraId="56194473" w14:textId="65C3B76E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Cu(</w:t>
            </w:r>
            <w:r w:rsidRPr="00520B3A">
              <w:rPr>
                <w:rFonts w:ascii="Times New Roman" w:hAnsi="Times New Roman" w:cs="Times New Roman"/>
                <w:bCs/>
                <w:i/>
                <w:sz w:val="23"/>
                <w:szCs w:val="23"/>
              </w:rPr>
              <w:t>Alg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)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bscript"/>
              </w:rPr>
              <w:t>2</w:t>
            </w: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</w:rPr>
              <w:t>2- a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2263D3E2" w14:textId="3EA70997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6AC4525A" w14:textId="7650918E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6.71±0.10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982AF4" w14:textId="1BCB42E4" w:rsidR="001B3C14" w:rsidRPr="00520B3A" w:rsidRDefault="001B3C14" w:rsidP="00FC5C95">
            <w:pPr>
              <w:spacing w:line="360" w:lineRule="auto"/>
              <w:ind w:right="-254"/>
              <w:jc w:val="center"/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sz w:val="23"/>
                <w:szCs w:val="23"/>
              </w:rPr>
              <w:t>1.57±0.14</w:t>
            </w:r>
          </w:p>
        </w:tc>
        <w:tc>
          <w:tcPr>
            <w:tcW w:w="50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B48777" w14:textId="3EC43136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6.0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8BDBC3E" w14:textId="3DDCEC08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6.02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61EB7275" w14:textId="29F533C2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6.179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2092EDD7" w14:textId="681F8FD0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6.43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3FBB03D5" w14:textId="2A8A4D40" w:rsidR="001B3C14" w:rsidRPr="00520B3A" w:rsidRDefault="002B76F2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6.728</w:t>
            </w:r>
          </w:p>
        </w:tc>
      </w:tr>
    </w:tbl>
    <w:p w14:paraId="6D6045C2" w14:textId="3490E916" w:rsidR="007147EA" w:rsidRPr="00520B3A" w:rsidRDefault="007147EA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a) 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log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T</w:t>
      </w:r>
      <w:proofErr w:type="spellEnd"/>
      <w:r w:rsidRPr="00520B3A">
        <w:rPr>
          <w:rFonts w:ascii="Times New Roman" w:hAnsi="Times New Roman" w:cs="Times New Roman"/>
          <w:bCs/>
          <w:i/>
          <w:iCs/>
          <w:sz w:val="24"/>
          <w:szCs w:val="24"/>
        </w:rPr>
        <w:t>β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pqr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related to equilibrium in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; 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b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log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</w:rPr>
        <w:t>β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p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-r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referred to equilibrium in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4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; 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c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mpirical parameter calculated by means of eq. (</w:t>
      </w:r>
      <w:r w:rsidR="000426A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1a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;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 d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±std. dev. Standard uncertainties: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15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u(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I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= 0.001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24533AFE" w14:textId="5A88D224" w:rsidR="004A010A" w:rsidRPr="00520B3A" w:rsidRDefault="004A010A">
      <w:pPr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520B3A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br w:type="page"/>
      </w:r>
    </w:p>
    <w:p w14:paraId="4DF289AA" w14:textId="77777777" w:rsidR="002B76F2" w:rsidRPr="00520B3A" w:rsidRDefault="002B76F2" w:rsidP="00FC5C9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</w:p>
    <w:p w14:paraId="7835D3BC" w14:textId="6BB42A2D" w:rsidR="00C40EF7" w:rsidRPr="00520B3A" w:rsidRDefault="00C40EF7" w:rsidP="004A010A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44FF4">
        <w:rPr>
          <w:rFonts w:ascii="Times New Roman" w:hAnsi="Times New Roman" w:cs="Times New Roman"/>
          <w:iCs/>
          <w:sz w:val="24"/>
          <w:szCs w:val="24"/>
          <w:lang w:val="en-GB"/>
        </w:rPr>
        <w:t>Table S</w:t>
      </w:r>
      <w:r w:rsidR="00585BC4" w:rsidRPr="00244FF4">
        <w:rPr>
          <w:rFonts w:ascii="Times New Roman" w:hAnsi="Times New Roman" w:cs="Times New Roman"/>
          <w:iCs/>
          <w:sz w:val="24"/>
          <w:szCs w:val="24"/>
          <w:lang w:val="en-GB"/>
        </w:rPr>
        <w:t>7</w:t>
      </w:r>
      <w:r w:rsidRPr="00244FF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proofErr w:type="spellStart"/>
      <w:r w:rsidRPr="00244FF4">
        <w:rPr>
          <w:rFonts w:ascii="Times New Roman" w:hAnsi="Times New Roman" w:cs="Times New Roman"/>
          <w:iCs/>
          <w:sz w:val="24"/>
          <w:szCs w:val="24"/>
          <w:lang w:val="en-GB"/>
        </w:rPr>
        <w:t>pCu</w:t>
      </w:r>
      <w:proofErr w:type="spellEnd"/>
      <w:r w:rsidRPr="00244FF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20B3A">
        <w:rPr>
          <w:rFonts w:ascii="Times New Roman" w:hAnsi="Times New Roman" w:cs="Times New Roman"/>
          <w:iCs/>
          <w:sz w:val="24"/>
          <w:szCs w:val="24"/>
          <w:lang w:val="en-GB"/>
        </w:rPr>
        <w:t>values calculated for the Cu</w:t>
      </w:r>
      <w:r w:rsidRPr="00520B3A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+</w:t>
      </w:r>
      <w:r w:rsidRPr="00520B3A">
        <w:rPr>
          <w:rFonts w:ascii="Times New Roman" w:hAnsi="Times New Roman" w:cs="Times New Roman"/>
          <w:iCs/>
          <w:sz w:val="24"/>
          <w:szCs w:val="24"/>
          <w:lang w:val="en-GB"/>
        </w:rPr>
        <w:t>/</w:t>
      </w:r>
      <w:proofErr w:type="spellStart"/>
      <w:r w:rsidRPr="00520B3A">
        <w:rPr>
          <w:rFonts w:ascii="Times New Roman" w:hAnsi="Times New Roman" w:cs="Times New Roman"/>
          <w:i/>
          <w:iCs/>
          <w:sz w:val="24"/>
          <w:szCs w:val="24"/>
          <w:lang w:val="en-GB"/>
        </w:rPr>
        <w:t>Eph</w:t>
      </w:r>
      <w:proofErr w:type="spellEnd"/>
      <w:r w:rsidRPr="00520B3A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-</w:t>
      </w:r>
      <w:r w:rsidRPr="00520B3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Cu</w:t>
      </w:r>
      <w:r w:rsidRPr="00520B3A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+</w:t>
      </w:r>
      <w:r w:rsidRPr="00520B3A">
        <w:rPr>
          <w:rFonts w:ascii="Times New Roman" w:hAnsi="Times New Roman" w:cs="Times New Roman"/>
          <w:iCs/>
          <w:sz w:val="24"/>
          <w:szCs w:val="24"/>
          <w:lang w:val="en-GB"/>
        </w:rPr>
        <w:t>/</w:t>
      </w:r>
      <w:r w:rsidRPr="00520B3A">
        <w:rPr>
          <w:rFonts w:ascii="Times New Roman" w:hAnsi="Times New Roman" w:cs="Times New Roman"/>
          <w:i/>
          <w:iCs/>
          <w:sz w:val="24"/>
          <w:szCs w:val="24"/>
          <w:lang w:val="en-GB"/>
        </w:rPr>
        <w:t>Alg</w:t>
      </w:r>
      <w:r w:rsidRPr="00520B3A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2- </w:t>
      </w:r>
      <w:r w:rsidRPr="00520B3A">
        <w:rPr>
          <w:rFonts w:ascii="Times New Roman" w:hAnsi="Times New Roman" w:cs="Times New Roman"/>
          <w:iCs/>
          <w:sz w:val="24"/>
          <w:szCs w:val="24"/>
          <w:lang w:val="en-GB"/>
        </w:rPr>
        <w:t>systems.</w:t>
      </w:r>
    </w:p>
    <w:tbl>
      <w:tblPr>
        <w:tblStyle w:val="Grigliatabella"/>
        <w:tblW w:w="52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92"/>
        <w:gridCol w:w="1368"/>
        <w:gridCol w:w="1255"/>
        <w:gridCol w:w="1255"/>
        <w:gridCol w:w="1255"/>
        <w:gridCol w:w="1255"/>
        <w:gridCol w:w="1253"/>
      </w:tblGrid>
      <w:tr w:rsidR="00520B3A" w:rsidRPr="00520B3A" w14:paraId="13DCDF23" w14:textId="77777777" w:rsidTr="001D567D">
        <w:trPr>
          <w:trHeight w:val="471"/>
          <w:jc w:val="center"/>
        </w:trPr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408DA3E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igand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22A95B9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I/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mol dm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562C3667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H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F93D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pCu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79819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Ligand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106E1F9B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I/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mol dm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6BBF404B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H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14:paraId="231265E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pCu</w:t>
            </w:r>
            <w:proofErr w:type="spellEnd"/>
          </w:p>
        </w:tc>
      </w:tr>
      <w:tr w:rsidR="00520B3A" w:rsidRPr="00520B3A" w14:paraId="0C7B484C" w14:textId="77777777" w:rsidTr="001D567D">
        <w:trPr>
          <w:trHeight w:val="485"/>
          <w:jc w:val="center"/>
        </w:trPr>
        <w:tc>
          <w:tcPr>
            <w:tcW w:w="530" w:type="pct"/>
          </w:tcPr>
          <w:p w14:paraId="1B68F15F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Eph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89" w:type="pct"/>
          </w:tcPr>
          <w:p w14:paraId="24009112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0.15</w:t>
            </w:r>
          </w:p>
        </w:tc>
        <w:tc>
          <w:tcPr>
            <w:tcW w:w="677" w:type="pct"/>
          </w:tcPr>
          <w:p w14:paraId="44CA24EC" w14:textId="413EC061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</w:t>
            </w:r>
            <w:r w:rsidR="008F3AE1"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621" w:type="pct"/>
            <w:tcBorders>
              <w:right w:val="single" w:sz="4" w:space="0" w:color="auto"/>
            </w:tcBorders>
          </w:tcPr>
          <w:p w14:paraId="19F75338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46</w:t>
            </w:r>
          </w:p>
        </w:tc>
        <w:tc>
          <w:tcPr>
            <w:tcW w:w="621" w:type="pct"/>
            <w:tcBorders>
              <w:left w:val="single" w:sz="4" w:space="0" w:color="auto"/>
            </w:tcBorders>
          </w:tcPr>
          <w:p w14:paraId="40404AE2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Alg</w:t>
            </w: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621" w:type="pct"/>
          </w:tcPr>
          <w:p w14:paraId="7D859B23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0.15</w:t>
            </w:r>
          </w:p>
        </w:tc>
        <w:tc>
          <w:tcPr>
            <w:tcW w:w="621" w:type="pct"/>
          </w:tcPr>
          <w:p w14:paraId="099D8228" w14:textId="1E497F9A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</w:t>
            </w:r>
            <w:r w:rsidR="008F3AE1"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620" w:type="pct"/>
          </w:tcPr>
          <w:p w14:paraId="7A96F67E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6.36</w:t>
            </w:r>
          </w:p>
        </w:tc>
      </w:tr>
      <w:tr w:rsidR="00520B3A" w:rsidRPr="00520B3A" w14:paraId="0CBAD65F" w14:textId="77777777" w:rsidTr="001D567D">
        <w:trPr>
          <w:trHeight w:val="471"/>
          <w:jc w:val="center"/>
        </w:trPr>
        <w:tc>
          <w:tcPr>
            <w:tcW w:w="530" w:type="pct"/>
          </w:tcPr>
          <w:p w14:paraId="70913D49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0EE903C5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</w:tcPr>
          <w:p w14:paraId="1C4265E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8.1</w:t>
            </w:r>
          </w:p>
        </w:tc>
        <w:tc>
          <w:tcPr>
            <w:tcW w:w="621" w:type="pct"/>
            <w:tcBorders>
              <w:right w:val="single" w:sz="4" w:space="0" w:color="auto"/>
            </w:tcBorders>
          </w:tcPr>
          <w:p w14:paraId="3A4CE1E8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10.18</w:t>
            </w:r>
          </w:p>
        </w:tc>
        <w:tc>
          <w:tcPr>
            <w:tcW w:w="621" w:type="pct"/>
            <w:tcBorders>
              <w:left w:val="single" w:sz="4" w:space="0" w:color="auto"/>
            </w:tcBorders>
          </w:tcPr>
          <w:p w14:paraId="32834C96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</w:tcPr>
          <w:p w14:paraId="721DDF05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</w:tcPr>
          <w:p w14:paraId="7F01BC6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8.1</w:t>
            </w:r>
          </w:p>
        </w:tc>
        <w:tc>
          <w:tcPr>
            <w:tcW w:w="620" w:type="pct"/>
          </w:tcPr>
          <w:p w14:paraId="00A673F3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43</w:t>
            </w:r>
          </w:p>
        </w:tc>
      </w:tr>
      <w:tr w:rsidR="00520B3A" w:rsidRPr="00520B3A" w14:paraId="427C4DA9" w14:textId="77777777" w:rsidTr="001D567D">
        <w:trPr>
          <w:trHeight w:val="485"/>
          <w:jc w:val="center"/>
        </w:trPr>
        <w:tc>
          <w:tcPr>
            <w:tcW w:w="530" w:type="pct"/>
          </w:tcPr>
          <w:p w14:paraId="76BEAA9D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</w:tcPr>
          <w:p w14:paraId="0BA445E8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1.00</w:t>
            </w:r>
          </w:p>
        </w:tc>
        <w:tc>
          <w:tcPr>
            <w:tcW w:w="677" w:type="pct"/>
          </w:tcPr>
          <w:p w14:paraId="381A90B3" w14:textId="5052639D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</w:t>
            </w:r>
            <w:r w:rsidR="008F3AE1"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621" w:type="pct"/>
            <w:tcBorders>
              <w:right w:val="single" w:sz="4" w:space="0" w:color="auto"/>
            </w:tcBorders>
          </w:tcPr>
          <w:p w14:paraId="6E2DFE70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8.08</w:t>
            </w:r>
          </w:p>
        </w:tc>
        <w:tc>
          <w:tcPr>
            <w:tcW w:w="621" w:type="pct"/>
            <w:tcBorders>
              <w:left w:val="single" w:sz="4" w:space="0" w:color="auto"/>
            </w:tcBorders>
          </w:tcPr>
          <w:p w14:paraId="7586FF9A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</w:tcPr>
          <w:p w14:paraId="5708ACF5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1.00</w:t>
            </w:r>
          </w:p>
        </w:tc>
        <w:tc>
          <w:tcPr>
            <w:tcW w:w="621" w:type="pct"/>
          </w:tcPr>
          <w:p w14:paraId="02E01025" w14:textId="13B6308C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</w:t>
            </w:r>
            <w:r w:rsidR="008F3AE1"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  <w:tc>
          <w:tcPr>
            <w:tcW w:w="620" w:type="pct"/>
          </w:tcPr>
          <w:p w14:paraId="68D80673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6.59</w:t>
            </w:r>
          </w:p>
        </w:tc>
      </w:tr>
      <w:tr w:rsidR="00C40EF7" w:rsidRPr="00520B3A" w14:paraId="35AFC477" w14:textId="77777777" w:rsidTr="001D567D">
        <w:trPr>
          <w:trHeight w:val="485"/>
          <w:jc w:val="center"/>
        </w:trPr>
        <w:tc>
          <w:tcPr>
            <w:tcW w:w="530" w:type="pct"/>
            <w:tcBorders>
              <w:bottom w:val="single" w:sz="4" w:space="0" w:color="auto"/>
            </w:tcBorders>
          </w:tcPr>
          <w:p w14:paraId="35BC1BBF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0C812F94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530AF54A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8.1</w:t>
            </w:r>
          </w:p>
        </w:tc>
        <w:tc>
          <w:tcPr>
            <w:tcW w:w="621" w:type="pct"/>
            <w:tcBorders>
              <w:bottom w:val="single" w:sz="4" w:space="0" w:color="auto"/>
              <w:right w:val="single" w:sz="4" w:space="0" w:color="auto"/>
            </w:tcBorders>
          </w:tcPr>
          <w:p w14:paraId="6670FE62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9.72</w:t>
            </w:r>
          </w:p>
        </w:tc>
        <w:tc>
          <w:tcPr>
            <w:tcW w:w="621" w:type="pct"/>
            <w:tcBorders>
              <w:left w:val="single" w:sz="4" w:space="0" w:color="auto"/>
              <w:bottom w:val="single" w:sz="4" w:space="0" w:color="auto"/>
            </w:tcBorders>
          </w:tcPr>
          <w:p w14:paraId="17DBE207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697AD3A6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28166E7C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8.1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7F994317" w14:textId="77777777" w:rsidR="00C40EF7" w:rsidRPr="00520B3A" w:rsidRDefault="00C40EF7" w:rsidP="00C40EF7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eastAsiaTheme="minorHAnsi" w:hAnsi="Times New Roman" w:cs="Times New Roman"/>
                <w:iCs/>
                <w:sz w:val="24"/>
                <w:szCs w:val="24"/>
                <w:lang w:val="en-GB"/>
              </w:rPr>
              <w:t>7.81</w:t>
            </w:r>
          </w:p>
        </w:tc>
      </w:tr>
    </w:tbl>
    <w:p w14:paraId="3310CD7E" w14:textId="77777777" w:rsidR="00C40EF7" w:rsidRPr="00520B3A" w:rsidRDefault="00C40EF7" w:rsidP="00C40EF7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43D8903" w14:textId="280AE2A3" w:rsidR="00C40EF7" w:rsidRPr="00520B3A" w:rsidRDefault="00C40EF7" w:rsidP="00FC5C9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sectPr w:rsidR="00C40EF7" w:rsidRPr="00520B3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FE76AC6" w14:textId="09D1D207" w:rsidR="00DB198B" w:rsidRPr="00520B3A" w:rsidRDefault="00DB198B" w:rsidP="00FC5C95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r w:rsidRPr="00520B3A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lastRenderedPageBreak/>
        <w:t>Figures</w:t>
      </w:r>
    </w:p>
    <w:p w14:paraId="13E26233" w14:textId="2B9AC66F" w:rsidR="00DB198B" w:rsidRPr="00520B3A" w:rsidRDefault="00127F7F" w:rsidP="00FC5C9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0B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8F5101" wp14:editId="1F91C194">
            <wp:extent cx="3983065" cy="292406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117" cy="2929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DF6CC" w14:textId="6A494D9B" w:rsidR="00DB198B" w:rsidRPr="00520B3A" w:rsidRDefault="00DB198B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sz w:val="24"/>
          <w:szCs w:val="24"/>
          <w:lang w:val="en-GB"/>
        </w:rPr>
        <w:t xml:space="preserve">Figure S1. Distribution diagrams of alginate species at </w:t>
      </w:r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I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0.144 (</w:t>
      </w:r>
      <w:r w:rsidR="00127F7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soli</w:t>
      </w:r>
      <w:r w:rsidR="00E907FE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 line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and 0.956 (</w:t>
      </w:r>
      <w:r w:rsidR="00E907FE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otted line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)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n NaC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Pr="00520B3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Alg</w:t>
      </w:r>
      <w:proofErr w:type="spellEnd"/>
      <w:r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2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0 m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Species: 1. </w:t>
      </w:r>
      <w:r w:rsidRPr="00520B3A">
        <w:rPr>
          <w:rFonts w:ascii="Times New Roman" w:hAnsi="Times New Roman" w:cs="Times New Roman"/>
          <w:bCs/>
          <w:iCs/>
          <w:lang w:val="en-GB"/>
        </w:rPr>
        <w:t>H</w:t>
      </w:r>
      <w:r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Pr="00520B3A">
        <w:rPr>
          <w:rFonts w:ascii="Times New Roman" w:hAnsi="Times New Roman" w:cs="Times New Roman"/>
          <w:bCs/>
          <w:iCs/>
          <w:lang w:val="en-GB"/>
        </w:rPr>
        <w:t>(</w:t>
      </w:r>
      <w:r w:rsidRPr="00520B3A">
        <w:rPr>
          <w:rFonts w:ascii="Times New Roman" w:hAnsi="Times New Roman" w:cs="Times New Roman"/>
          <w:bCs/>
          <w:i/>
          <w:lang w:val="en-GB"/>
        </w:rPr>
        <w:t>Alg</w:t>
      </w:r>
      <w:r w:rsidRPr="00520B3A">
        <w:rPr>
          <w:rFonts w:ascii="Times New Roman" w:hAnsi="Times New Roman" w:cs="Times New Roman"/>
          <w:bCs/>
          <w:iCs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0</w:t>
      </w:r>
      <w:r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(aq)</w:t>
      </w:r>
      <w:r w:rsidRPr="00520B3A">
        <w:rPr>
          <w:rFonts w:ascii="Times New Roman" w:hAnsi="Times New Roman" w:cs="Times New Roman"/>
          <w:bCs/>
          <w:iCs/>
          <w:lang w:val="en-GB"/>
        </w:rPr>
        <w:t>; 2. H(</w:t>
      </w:r>
      <w:r w:rsidRPr="00520B3A">
        <w:rPr>
          <w:rFonts w:ascii="Times New Roman" w:hAnsi="Times New Roman" w:cs="Times New Roman"/>
          <w:bCs/>
          <w:i/>
          <w:lang w:val="en-GB"/>
        </w:rPr>
        <w:t>Alg</w:t>
      </w:r>
      <w:r w:rsidRPr="00520B3A">
        <w:rPr>
          <w:rFonts w:ascii="Times New Roman" w:hAnsi="Times New Roman" w:cs="Times New Roman"/>
          <w:bCs/>
          <w:iCs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-</w:t>
      </w:r>
      <w:r w:rsidRPr="00520B3A">
        <w:rPr>
          <w:rFonts w:ascii="Times New Roman" w:hAnsi="Times New Roman" w:cs="Times New Roman"/>
          <w:bCs/>
          <w:iCs/>
          <w:lang w:val="en-GB"/>
        </w:rPr>
        <w:t xml:space="preserve">; 3. </w:t>
      </w:r>
      <w:r w:rsidR="003F04A2" w:rsidRPr="00520B3A">
        <w:rPr>
          <w:rFonts w:ascii="Times New Roman" w:hAnsi="Times New Roman" w:cs="Times New Roman"/>
          <w:bCs/>
          <w:iCs/>
          <w:lang w:val="en-GB"/>
        </w:rPr>
        <w:t>(</w:t>
      </w:r>
      <w:r w:rsidRPr="00520B3A">
        <w:rPr>
          <w:rFonts w:ascii="Times New Roman" w:hAnsi="Times New Roman" w:cs="Times New Roman"/>
          <w:bCs/>
          <w:i/>
          <w:lang w:val="en-GB"/>
        </w:rPr>
        <w:t>Alg</w:t>
      </w:r>
      <w:r w:rsidR="003F04A2" w:rsidRPr="00520B3A">
        <w:rPr>
          <w:rFonts w:ascii="Times New Roman" w:hAnsi="Times New Roman" w:cs="Times New Roman"/>
          <w:bCs/>
          <w:iCs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2-</w:t>
      </w:r>
      <w:r w:rsidRPr="00520B3A">
        <w:rPr>
          <w:rFonts w:ascii="Times New Roman" w:hAnsi="Times New Roman" w:cs="Times New Roman"/>
          <w:bCs/>
          <w:iCs/>
          <w:lang w:val="en-GB"/>
        </w:rPr>
        <w:t xml:space="preserve">. </w:t>
      </w:r>
    </w:p>
    <w:p w14:paraId="743AEEA7" w14:textId="6C982FBF" w:rsidR="004A010A" w:rsidRPr="00520B3A" w:rsidRDefault="004A010A">
      <w:pPr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br w:type="page"/>
      </w:r>
    </w:p>
    <w:p w14:paraId="256CAF4B" w14:textId="77777777" w:rsidR="00DB198B" w:rsidRPr="00520B3A" w:rsidRDefault="00DB198B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0787D568" w14:textId="77777777" w:rsidR="00DB198B" w:rsidRPr="00520B3A" w:rsidRDefault="00DB198B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0112BCFE" w14:textId="6B4BED68" w:rsidR="00DB198B" w:rsidRPr="00520B3A" w:rsidRDefault="009C29A8" w:rsidP="00FC5C95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lang w:val="en-GB"/>
        </w:rPr>
      </w:pPr>
      <w:r w:rsidRPr="00520B3A">
        <w:rPr>
          <w:rFonts w:ascii="Times New Roman" w:hAnsi="Times New Roman" w:cs="Times New Roman"/>
          <w:b/>
          <w:bCs/>
          <w:iCs/>
          <w:noProof/>
          <w:lang w:val="en-GB"/>
        </w:rPr>
        <w:drawing>
          <wp:inline distT="0" distB="0" distL="0" distR="0" wp14:anchorId="4760974A" wp14:editId="7A3E4043">
            <wp:extent cx="4282440" cy="3126409"/>
            <wp:effectExtent l="0" t="0" r="381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390" cy="3132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1C9C7" w14:textId="5A57D0C3" w:rsidR="00413589" w:rsidRPr="00520B3A" w:rsidRDefault="002C2288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sz w:val="24"/>
          <w:szCs w:val="24"/>
          <w:lang w:val="en-GB"/>
        </w:rPr>
        <w:t>Figure S</w:t>
      </w:r>
      <w:r w:rsidR="00827089" w:rsidRPr="00520B3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20B3A">
        <w:rPr>
          <w:rFonts w:ascii="Times New Roman" w:hAnsi="Times New Roman" w:cs="Times New Roman"/>
          <w:sz w:val="24"/>
          <w:szCs w:val="24"/>
          <w:lang w:val="en-GB"/>
        </w:rPr>
        <w:t>. Distribution diagrams of Cu</w:t>
      </w:r>
      <w:r w:rsidRPr="00520B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5F26D9" w:rsidRPr="00520B3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5F26D9" w:rsidRPr="00520B3A">
        <w:rPr>
          <w:rFonts w:ascii="Times New Roman" w:hAnsi="Times New Roman" w:cs="Times New Roman"/>
          <w:i/>
          <w:iCs/>
          <w:sz w:val="24"/>
          <w:szCs w:val="24"/>
          <w:lang w:val="en-GB"/>
        </w:rPr>
        <w:t>Eph</w:t>
      </w:r>
      <w:r w:rsidR="005F26D9" w:rsidRPr="00520B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5F26D9" w:rsidRPr="00520B3A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520B3A">
        <w:rPr>
          <w:rFonts w:ascii="Times New Roman" w:hAnsi="Times New Roman" w:cs="Times New Roman"/>
          <w:sz w:val="24"/>
          <w:szCs w:val="24"/>
          <w:lang w:val="en-GB"/>
        </w:rPr>
        <w:t xml:space="preserve">pecies at </w:t>
      </w:r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I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0.1</w:t>
      </w:r>
      <w:r w:rsidR="00DE7E5D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56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solid line) and 0.9</w:t>
      </w:r>
      <w:r w:rsidR="00DE7E5D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71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dotted line)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n NaC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="00827089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="00827089"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Cu</w:t>
      </w:r>
      <w:proofErr w:type="spellEnd"/>
      <w:r w:rsidR="00827089"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2+</w:t>
      </w:r>
      <w:r w:rsidR="00827089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0 mmol dm</w:t>
      </w:r>
      <w:r w:rsidR="00827089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="00827089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="00827089" w:rsidRPr="00520B3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Eph</w:t>
      </w:r>
      <w:proofErr w:type="spellEnd"/>
      <w:r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</w:t>
      </w:r>
      <w:r w:rsidR="00827089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0 m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Species: 1. 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>free Cu</w:t>
      </w:r>
      <w:r w:rsidR="00413589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2+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>; 2. Cu</w:t>
      </w:r>
      <w:r w:rsidR="00413589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>(</w:t>
      </w:r>
      <w:r w:rsidR="00413589" w:rsidRPr="00520B3A">
        <w:rPr>
          <w:rFonts w:ascii="Times New Roman" w:hAnsi="Times New Roman" w:cs="Times New Roman"/>
          <w:bCs/>
          <w:i/>
          <w:iCs/>
          <w:lang w:val="en-GB"/>
        </w:rPr>
        <w:t>Eph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>)</w:t>
      </w:r>
      <w:r w:rsidR="00413589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3+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 xml:space="preserve">; </w:t>
      </w:r>
      <w:r w:rsidR="000F467B" w:rsidRPr="00520B3A">
        <w:rPr>
          <w:rFonts w:ascii="Times New Roman" w:hAnsi="Times New Roman" w:cs="Times New Roman"/>
          <w:bCs/>
          <w:iCs/>
          <w:lang w:val="en-GB"/>
        </w:rPr>
        <w:t>3. Cu</w:t>
      </w:r>
      <w:r w:rsidR="000F467B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0F467B" w:rsidRPr="00520B3A">
        <w:rPr>
          <w:rFonts w:ascii="Times New Roman" w:hAnsi="Times New Roman" w:cs="Times New Roman"/>
          <w:bCs/>
          <w:iCs/>
          <w:lang w:val="en-GB"/>
        </w:rPr>
        <w:t>(</w:t>
      </w:r>
      <w:r w:rsidR="000F467B" w:rsidRPr="00520B3A">
        <w:rPr>
          <w:rFonts w:ascii="Times New Roman" w:hAnsi="Times New Roman" w:cs="Times New Roman"/>
          <w:bCs/>
          <w:i/>
          <w:iCs/>
          <w:lang w:val="en-GB"/>
        </w:rPr>
        <w:t>Eph</w:t>
      </w:r>
      <w:r w:rsidR="000F467B" w:rsidRPr="00520B3A">
        <w:rPr>
          <w:rFonts w:ascii="Times New Roman" w:hAnsi="Times New Roman" w:cs="Times New Roman"/>
          <w:bCs/>
          <w:iCs/>
          <w:lang w:val="en-GB"/>
        </w:rPr>
        <w:t>)OH</w:t>
      </w:r>
      <w:r w:rsidR="000F467B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2+</w:t>
      </w:r>
      <w:r w:rsidR="000F467B" w:rsidRPr="00520B3A">
        <w:rPr>
          <w:rFonts w:ascii="Times New Roman" w:hAnsi="Times New Roman" w:cs="Times New Roman"/>
          <w:bCs/>
          <w:iCs/>
          <w:lang w:val="en-GB"/>
        </w:rPr>
        <w:t xml:space="preserve">; </w:t>
      </w:r>
      <w:r w:rsidR="005D0A1B" w:rsidRPr="00520B3A">
        <w:rPr>
          <w:rFonts w:ascii="Times New Roman" w:hAnsi="Times New Roman" w:cs="Times New Roman"/>
          <w:bCs/>
          <w:iCs/>
          <w:lang w:val="en-GB"/>
        </w:rPr>
        <w:t>4.</w:t>
      </w:r>
      <w:r w:rsidR="00AB2E2F" w:rsidRPr="00520B3A">
        <w:rPr>
          <w:rFonts w:ascii="Times New Roman" w:hAnsi="Times New Roman" w:cs="Times New Roman"/>
          <w:bCs/>
          <w:iCs/>
          <w:lang w:val="en-GB"/>
        </w:rPr>
        <w:t xml:space="preserve"> Cu</w:t>
      </w:r>
      <w:r w:rsidR="00AB2E2F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AB2E2F" w:rsidRPr="00520B3A">
        <w:rPr>
          <w:rFonts w:ascii="Times New Roman" w:hAnsi="Times New Roman" w:cs="Times New Roman"/>
          <w:bCs/>
          <w:iCs/>
          <w:lang w:val="en-GB"/>
        </w:rPr>
        <w:t>(</w:t>
      </w:r>
      <w:r w:rsidR="00AB2E2F" w:rsidRPr="00520B3A">
        <w:rPr>
          <w:rFonts w:ascii="Times New Roman" w:hAnsi="Times New Roman" w:cs="Times New Roman"/>
          <w:bCs/>
          <w:i/>
          <w:iCs/>
          <w:lang w:val="en-GB"/>
        </w:rPr>
        <w:t>Eph</w:t>
      </w:r>
      <w:r w:rsidR="00AB2E2F" w:rsidRPr="00520B3A">
        <w:rPr>
          <w:rFonts w:ascii="Times New Roman" w:hAnsi="Times New Roman" w:cs="Times New Roman"/>
          <w:bCs/>
          <w:iCs/>
          <w:lang w:val="en-GB"/>
        </w:rPr>
        <w:t>)</w:t>
      </w:r>
      <w:r w:rsidR="00AB2E2F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AB2E2F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2+</w:t>
      </w:r>
      <w:r w:rsidR="005D0A1B" w:rsidRPr="00520B3A">
        <w:rPr>
          <w:rFonts w:ascii="Times New Roman" w:hAnsi="Times New Roman" w:cs="Times New Roman"/>
          <w:bCs/>
          <w:iCs/>
          <w:lang w:val="en-GB"/>
        </w:rPr>
        <w:t xml:space="preserve">; </w:t>
      </w:r>
      <w:r w:rsidR="00480108" w:rsidRPr="00520B3A">
        <w:rPr>
          <w:rFonts w:ascii="Times New Roman" w:hAnsi="Times New Roman" w:cs="Times New Roman"/>
          <w:bCs/>
          <w:iCs/>
          <w:lang w:val="en-GB"/>
        </w:rPr>
        <w:t xml:space="preserve">5. </w:t>
      </w:r>
      <w:proofErr w:type="gramStart"/>
      <w:r w:rsidR="00413589" w:rsidRPr="00520B3A">
        <w:rPr>
          <w:rFonts w:ascii="Times New Roman" w:hAnsi="Times New Roman" w:cs="Times New Roman"/>
          <w:bCs/>
          <w:iCs/>
          <w:lang w:val="en-GB"/>
        </w:rPr>
        <w:t>Cu(</w:t>
      </w:r>
      <w:proofErr w:type="gramEnd"/>
      <w:r w:rsidR="00413589" w:rsidRPr="00520B3A">
        <w:rPr>
          <w:rFonts w:ascii="Times New Roman" w:hAnsi="Times New Roman" w:cs="Times New Roman"/>
          <w:bCs/>
          <w:i/>
          <w:iCs/>
          <w:lang w:val="en-GB"/>
        </w:rPr>
        <w:t>Eph</w:t>
      </w:r>
      <w:r w:rsidR="00413589" w:rsidRPr="00520B3A">
        <w:rPr>
          <w:rFonts w:ascii="Times New Roman" w:hAnsi="Times New Roman" w:cs="Times New Roman"/>
          <w:bCs/>
          <w:iCs/>
          <w:lang w:val="en-GB"/>
        </w:rPr>
        <w:t>)</w:t>
      </w:r>
      <w:r w:rsidR="00413589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413589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0</w:t>
      </w:r>
      <w:r w:rsidR="00413589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(aq)</w:t>
      </w:r>
      <w:r w:rsidR="00480108" w:rsidRPr="00520B3A">
        <w:rPr>
          <w:rFonts w:ascii="Times New Roman" w:hAnsi="Times New Roman" w:cs="Times New Roman"/>
          <w:bCs/>
          <w:iCs/>
          <w:lang w:val="en-GB"/>
        </w:rPr>
        <w:t xml:space="preserve">; </w:t>
      </w:r>
      <w:r w:rsidR="003122B3" w:rsidRPr="00520B3A">
        <w:rPr>
          <w:rFonts w:ascii="Times New Roman" w:hAnsi="Times New Roman" w:cs="Times New Roman"/>
          <w:bCs/>
          <w:iCs/>
          <w:lang w:val="en-GB"/>
        </w:rPr>
        <w:t>6. Cu(</w:t>
      </w:r>
      <w:r w:rsidR="003122B3" w:rsidRPr="00520B3A">
        <w:rPr>
          <w:rFonts w:ascii="Times New Roman" w:hAnsi="Times New Roman" w:cs="Times New Roman"/>
          <w:bCs/>
          <w:i/>
          <w:iCs/>
          <w:lang w:val="en-GB"/>
        </w:rPr>
        <w:t>Eph</w:t>
      </w:r>
      <w:r w:rsidR="003122B3" w:rsidRPr="00520B3A">
        <w:rPr>
          <w:rFonts w:ascii="Times New Roman" w:hAnsi="Times New Roman" w:cs="Times New Roman"/>
          <w:bCs/>
          <w:iCs/>
          <w:lang w:val="en-GB"/>
        </w:rPr>
        <w:t>)</w:t>
      </w:r>
      <w:r w:rsidR="003122B3" w:rsidRPr="00520B3A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="003122B3" w:rsidRPr="00520B3A">
        <w:rPr>
          <w:rFonts w:ascii="Times New Roman" w:hAnsi="Times New Roman" w:cs="Times New Roman"/>
          <w:bCs/>
          <w:iCs/>
          <w:lang w:val="en-GB"/>
        </w:rPr>
        <w:t>OH</w:t>
      </w:r>
      <w:r w:rsidR="003122B3" w:rsidRPr="00520B3A">
        <w:rPr>
          <w:rFonts w:ascii="Times New Roman" w:hAnsi="Times New Roman" w:cs="Times New Roman"/>
          <w:bCs/>
          <w:iCs/>
          <w:vertAlign w:val="superscript"/>
          <w:lang w:val="en-GB"/>
        </w:rPr>
        <w:t>-</w:t>
      </w:r>
      <w:r w:rsidR="003122B3" w:rsidRPr="00520B3A">
        <w:rPr>
          <w:rFonts w:ascii="Times New Roman" w:hAnsi="Times New Roman" w:cs="Times New Roman"/>
          <w:bCs/>
          <w:iCs/>
          <w:lang w:val="en-GB"/>
        </w:rPr>
        <w:t>.</w:t>
      </w:r>
    </w:p>
    <w:p w14:paraId="3597ED1D" w14:textId="20705185" w:rsidR="004A010A" w:rsidRPr="00520B3A" w:rsidRDefault="004A010A">
      <w:pPr>
        <w:rPr>
          <w:rFonts w:ascii="Times New Roman" w:hAnsi="Times New Roman" w:cs="Times New Roman"/>
          <w:bCs/>
          <w:iCs/>
          <w:lang w:val="en-GB"/>
        </w:rPr>
      </w:pPr>
      <w:r w:rsidRPr="00520B3A">
        <w:rPr>
          <w:rFonts w:ascii="Times New Roman" w:hAnsi="Times New Roman" w:cs="Times New Roman"/>
          <w:bCs/>
          <w:iCs/>
          <w:lang w:val="en-GB"/>
        </w:rPr>
        <w:br w:type="page"/>
      </w:r>
    </w:p>
    <w:p w14:paraId="0FF428F2" w14:textId="77777777" w:rsidR="004A010A" w:rsidRPr="00520B3A" w:rsidRDefault="004A010A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42C0EC17" w14:textId="1AE31E63" w:rsidR="007179DA" w:rsidRPr="00520B3A" w:rsidRDefault="008314DC" w:rsidP="00FC5C9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0B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221783" wp14:editId="1EA518A1">
            <wp:extent cx="3781586" cy="307143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194" cy="3077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E0C63" w14:textId="2F8611E1" w:rsidR="00315B2D" w:rsidRPr="00520B3A" w:rsidRDefault="008314DC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sz w:val="24"/>
          <w:szCs w:val="24"/>
          <w:lang w:val="en-GB"/>
        </w:rPr>
        <w:t>Figure S3. C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o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mparison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mong the titration curves recorded for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Eph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-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Alg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 xml:space="preserve">2- 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and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Eph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-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/Alg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2-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ystems at </w:t>
      </w:r>
      <w:r w:rsidR="001E1F4F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Ī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0.146 mol L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1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n NaCl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Eph</w:t>
      </w:r>
      <w:proofErr w:type="spellEnd"/>
      <w:r w:rsidR="007179DA"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-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3.00 mmol 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m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3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="007179DA" w:rsidRPr="00520B3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Alg</w:t>
      </w:r>
      <w:proofErr w:type="spellEnd"/>
      <w:r w:rsidR="007179DA"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2</w:t>
      </w:r>
      <w:r w:rsidR="007179DA"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lang w:val="en-GB"/>
        </w:rPr>
        <w:t>-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5</w:t>
      </w:r>
      <w:r w:rsidR="00EB4811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0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mol 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m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="007179DA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c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NaOH</w:t>
      </w:r>
      <w:proofErr w:type="spellEnd"/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18 mmol 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m</w:t>
      </w:r>
      <w:r w:rsidR="00C948EF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="007179DA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3977B31B" w14:textId="24D38649" w:rsidR="004A010A" w:rsidRPr="00520B3A" w:rsidRDefault="004A010A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14:paraId="61D3651A" w14:textId="77777777" w:rsidR="008B373D" w:rsidRPr="00520B3A" w:rsidRDefault="008B373D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7C249C96" w14:textId="77777777" w:rsidR="008B373D" w:rsidRPr="00520B3A" w:rsidRDefault="008B373D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2926"/>
        <w:gridCol w:w="2988"/>
      </w:tblGrid>
      <w:tr w:rsidR="00520B3A" w:rsidRPr="00520B3A" w14:paraId="3E14D0CE" w14:textId="77777777" w:rsidTr="006D7A8D">
        <w:trPr>
          <w:jc w:val="center"/>
        </w:trPr>
        <w:tc>
          <w:tcPr>
            <w:tcW w:w="3006" w:type="dxa"/>
          </w:tcPr>
          <w:p w14:paraId="54643CE3" w14:textId="77777777" w:rsidR="00315B2D" w:rsidRPr="00520B3A" w:rsidRDefault="00315B2D" w:rsidP="00FC5C95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520B3A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vertAlign w:val="superscript"/>
              </w:rPr>
              <w:drawing>
                <wp:inline distT="0" distB="0" distL="0" distR="0" wp14:anchorId="794C229E" wp14:editId="78D907D3">
                  <wp:extent cx="1767254" cy="2294030"/>
                  <wp:effectExtent l="0" t="0" r="4445" b="0"/>
                  <wp:docPr id="24" name="Immagine 24" descr="Immagine che contiene interni, mescolatrice, robot da cuci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magine 24" descr="Immagine che contiene interni, mescolatrice, robot da cucina&#10;&#10;Descrizione generata automaticamente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6980"/>
                          <a:stretch/>
                        </pic:blipFill>
                        <pic:spPr bwMode="auto">
                          <a:xfrm>
                            <a:off x="0" y="0"/>
                            <a:ext cx="1782694" cy="23140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6" w:type="dxa"/>
          </w:tcPr>
          <w:p w14:paraId="2480AB34" w14:textId="77777777" w:rsidR="00315B2D" w:rsidRPr="00520B3A" w:rsidRDefault="00315B2D" w:rsidP="00FC5C95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520B3A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vertAlign w:val="superscript"/>
              </w:rPr>
              <w:drawing>
                <wp:inline distT="0" distB="0" distL="0" distR="0" wp14:anchorId="390E1061" wp14:editId="6B973446">
                  <wp:extent cx="1612891" cy="2268415"/>
                  <wp:effectExtent l="0" t="0" r="6985" b="0"/>
                  <wp:docPr id="23" name="Immagine 23" descr="Immagine che contiene interni, robot da cucin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magine 23" descr="Immagine che contiene interni, robot da cucina&#10;&#10;Descrizione generata automaticamente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20886"/>
                          <a:stretch/>
                        </pic:blipFill>
                        <pic:spPr bwMode="auto">
                          <a:xfrm>
                            <a:off x="0" y="0"/>
                            <a:ext cx="1625830" cy="22866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8" w:type="dxa"/>
          </w:tcPr>
          <w:p w14:paraId="7734C274" w14:textId="77777777" w:rsidR="00315B2D" w:rsidRPr="00520B3A" w:rsidRDefault="00315B2D" w:rsidP="00FC5C95">
            <w:pPr>
              <w:spacing w:after="160" w:line="360" w:lineRule="auto"/>
              <w:jc w:val="both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drawing>
                <wp:inline distT="0" distB="0" distL="0" distR="0" wp14:anchorId="22BD55DF" wp14:editId="549409FA">
                  <wp:extent cx="1760646" cy="2256399"/>
                  <wp:effectExtent l="0" t="0" r="0" b="0"/>
                  <wp:docPr id="20" name="Immagine 20" descr="Immagine che contiene interni, mescolatrice, luce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magine 20" descr="Immagine che contiene interni, mescolatrice, luce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17" b="15218"/>
                          <a:stretch/>
                        </pic:blipFill>
                        <pic:spPr bwMode="auto">
                          <a:xfrm>
                            <a:off x="0" y="0"/>
                            <a:ext cx="1760646" cy="2256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B3A" w:rsidRPr="00520B3A" w14:paraId="318E5BEC" w14:textId="77777777" w:rsidTr="006D7A8D">
        <w:trPr>
          <w:jc w:val="center"/>
        </w:trPr>
        <w:tc>
          <w:tcPr>
            <w:tcW w:w="3006" w:type="dxa"/>
          </w:tcPr>
          <w:p w14:paraId="3F9B41A2" w14:textId="77777777" w:rsidR="00315B2D" w:rsidRPr="00520B3A" w:rsidRDefault="00315B2D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a)</w:t>
            </w:r>
          </w:p>
        </w:tc>
        <w:tc>
          <w:tcPr>
            <w:tcW w:w="2926" w:type="dxa"/>
          </w:tcPr>
          <w:p w14:paraId="4231B2AD" w14:textId="77777777" w:rsidR="00315B2D" w:rsidRPr="00520B3A" w:rsidRDefault="00315B2D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b)</w:t>
            </w:r>
          </w:p>
        </w:tc>
        <w:tc>
          <w:tcPr>
            <w:tcW w:w="2988" w:type="dxa"/>
          </w:tcPr>
          <w:p w14:paraId="07A073FD" w14:textId="77777777" w:rsidR="00315B2D" w:rsidRPr="00520B3A" w:rsidRDefault="00315B2D" w:rsidP="00FC5C95">
            <w:pPr>
              <w:spacing w:after="160"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520B3A">
              <w:rPr>
                <w:rFonts w:ascii="Times New Roman" w:eastAsiaTheme="minorHAnsi" w:hAnsi="Times New Roman" w:cs="Times New Roman"/>
                <w:bCs/>
                <w:iCs/>
                <w:sz w:val="24"/>
                <w:szCs w:val="24"/>
              </w:rPr>
              <w:t>c)</w:t>
            </w:r>
          </w:p>
        </w:tc>
      </w:tr>
    </w:tbl>
    <w:p w14:paraId="0686B7F7" w14:textId="7CBF719F" w:rsidR="00315B2D" w:rsidRPr="00520B3A" w:rsidRDefault="00315B2D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igure </w:t>
      </w:r>
      <w:r w:rsidR="00F65A41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S4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Colour variation of a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u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>/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ph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>/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lg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2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easurement solution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along the pH range of investigation.</w:t>
      </w:r>
    </w:p>
    <w:p w14:paraId="76CF514A" w14:textId="77777777" w:rsidR="00F65A41" w:rsidRPr="00520B3A" w:rsidRDefault="00F65A41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14:paraId="7AE0A022" w14:textId="77777777" w:rsidR="008544AF" w:rsidRPr="00520B3A" w:rsidRDefault="008544AF" w:rsidP="008544AF">
      <w:pPr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lastRenderedPageBreak/>
        <w:drawing>
          <wp:inline distT="0" distB="0" distL="0" distR="0" wp14:anchorId="5296FC54" wp14:editId="055AF64A">
            <wp:extent cx="5338916" cy="2907203"/>
            <wp:effectExtent l="0" t="0" r="0" b="762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" r="1254" b="1286"/>
                    <a:stretch/>
                  </pic:blipFill>
                  <pic:spPr bwMode="auto">
                    <a:xfrm>
                      <a:off x="0" y="0"/>
                      <a:ext cx="5352075" cy="291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6C44C5" w14:textId="5C251F4D" w:rsidR="008544AF" w:rsidRPr="00520B3A" w:rsidRDefault="008544AF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igure S5. Distribution diagram of ternary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u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US"/>
        </w:rPr>
        <w:t>/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ph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/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lg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2-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ystem at 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I 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0.149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n NaC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(</w:t>
      </w:r>
      <w:proofErr w:type="spellStart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aq</w:t>
      </w:r>
      <w:proofErr w:type="spellEnd"/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)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Cu</w:t>
      </w:r>
      <w:proofErr w:type="spellEnd"/>
      <w:r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05 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GB"/>
        </w:rPr>
        <w:t>Eph</w:t>
      </w:r>
      <w:proofErr w:type="spellEnd"/>
      <w:r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40 m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proofErr w:type="spellStart"/>
      <w:r w:rsidRPr="00520B3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</w:t>
      </w:r>
      <w:r w:rsidRPr="00520B3A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GB"/>
        </w:rPr>
        <w:t>Alg</w:t>
      </w:r>
      <w:proofErr w:type="spellEnd"/>
      <w:r w:rsidRPr="00520B3A">
        <w:rPr>
          <w:rFonts w:ascii="Times New Roman" w:hAnsi="Times New Roman" w:cs="Times New Roman"/>
          <w:bCs/>
          <w:iCs/>
          <w:position w:val="4"/>
          <w:sz w:val="24"/>
          <w:szCs w:val="24"/>
          <w:vertAlign w:val="subscript"/>
          <w:lang w:val="en-GB"/>
        </w:rPr>
        <w:t>2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0.98 mmol dm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3</w:t>
      </w:r>
      <w:r w:rsidR="00B55966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2D01228C" w14:textId="77777777" w:rsidR="00F65A41" w:rsidRPr="00520B3A" w:rsidRDefault="00F65A41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3D425890" w14:textId="73454966" w:rsidR="00220CDF" w:rsidRDefault="00220CDF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14:paraId="6C4BC4D0" w14:textId="56FD78A3" w:rsidR="00220CDF" w:rsidRPr="00220CDF" w:rsidRDefault="00220CDF" w:rsidP="00220CDF">
      <w:pPr>
        <w:jc w:val="center"/>
        <w:rPr>
          <w:bCs/>
          <w:iCs/>
        </w:rPr>
      </w:pPr>
      <w:r w:rsidRPr="00220CDF">
        <w:rPr>
          <w:bCs/>
          <w:iCs/>
          <w:noProof/>
        </w:rPr>
        <w:lastRenderedPageBreak/>
        <w:drawing>
          <wp:inline distT="0" distB="0" distL="0" distR="0" wp14:anchorId="6F6B1654" wp14:editId="7A447EE9">
            <wp:extent cx="3909060" cy="2884473"/>
            <wp:effectExtent l="0" t="0" r="0" b="0"/>
            <wp:docPr id="6" name="Immagine 6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804" cy="289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A5EF1" w14:textId="764CDAFC" w:rsidR="00220CDF" w:rsidRPr="00220CDF" w:rsidRDefault="00220CDF" w:rsidP="00220CD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6. Comparison between the sum of </w:t>
      </w:r>
      <w:proofErr w:type="spellStart"/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>mmoles</w:t>
      </w:r>
      <w:proofErr w:type="spellEnd"/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 Cu</w:t>
      </w:r>
      <w:r w:rsidRPr="00220CD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+</w:t>
      </w: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220CDF">
        <w:rPr>
          <w:rFonts w:ascii="Times New Roman" w:hAnsi="Times New Roman" w:cs="Times New Roman"/>
          <w:bCs/>
          <w:i/>
          <w:sz w:val="24"/>
          <w:szCs w:val="24"/>
          <w:lang w:val="en-GB"/>
        </w:rPr>
        <w:t>Eph</w:t>
      </w:r>
      <w:proofErr w:type="spellEnd"/>
      <w:r w:rsidRPr="00220CDF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220CDF">
        <w:rPr>
          <w:rFonts w:ascii="Times New Roman" w:hAnsi="Times New Roman" w:cs="Times New Roman"/>
          <w:i/>
          <w:iCs/>
          <w:sz w:val="24"/>
          <w:szCs w:val="24"/>
          <w:lang w:val="en-GB"/>
        </w:rPr>
        <w:t>Alg</w:t>
      </w:r>
      <w:proofErr w:type="spellEnd"/>
      <w:r w:rsidRPr="00220CDF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2-</w:t>
      </w:r>
      <w:r w:rsidRPr="00220CD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>complexes formation, considering and neglecting the ternary mixed species.</w:t>
      </w:r>
    </w:p>
    <w:p w14:paraId="3BA9154C" w14:textId="77777777" w:rsidR="00220CDF" w:rsidRPr="00851546" w:rsidRDefault="00220CDF" w:rsidP="00220CDF">
      <w:pPr>
        <w:rPr>
          <w:lang w:val="en-US"/>
        </w:rPr>
      </w:pPr>
    </w:p>
    <w:p w14:paraId="60A2E4F7" w14:textId="77777777" w:rsidR="00220CDF" w:rsidRPr="00851546" w:rsidRDefault="00220CDF" w:rsidP="00220CDF">
      <w:pPr>
        <w:rPr>
          <w:lang w:val="en-US"/>
        </w:rPr>
      </w:pPr>
      <w:r w:rsidRPr="00851546">
        <w:rPr>
          <w:lang w:val="en-US"/>
        </w:rPr>
        <w:br w:type="page"/>
      </w:r>
    </w:p>
    <w:p w14:paraId="6436C832" w14:textId="77777777" w:rsidR="00220CDF" w:rsidRPr="00851546" w:rsidRDefault="00220CDF" w:rsidP="00220CDF">
      <w:pPr>
        <w:rPr>
          <w:lang w:val="en-US"/>
        </w:rPr>
      </w:pPr>
    </w:p>
    <w:p w14:paraId="24AB18A8" w14:textId="77777777" w:rsidR="00220CDF" w:rsidRPr="00851546" w:rsidRDefault="00220CDF" w:rsidP="00220CDF">
      <w:pPr>
        <w:spacing w:line="360" w:lineRule="auto"/>
        <w:jc w:val="center"/>
        <w:rPr>
          <w:bCs/>
          <w:lang w:val="en-US"/>
        </w:rPr>
      </w:pPr>
      <w:r w:rsidRPr="00851546">
        <w:rPr>
          <w:bCs/>
          <w:noProof/>
          <w:lang w:val="en-US"/>
        </w:rPr>
        <w:drawing>
          <wp:inline distT="0" distB="0" distL="0" distR="0" wp14:anchorId="30C5AE27" wp14:editId="2AB6CB3C">
            <wp:extent cx="3875314" cy="2994047"/>
            <wp:effectExtent l="0" t="0" r="0" b="0"/>
            <wp:docPr id="4" name="Immagine 4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graf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452" cy="303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DAD7C" w14:textId="18BC640B" w:rsidR="00220CDF" w:rsidRPr="00220CDF" w:rsidRDefault="00220CDF" w:rsidP="00220CD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S7. Comparison between the sum of the metals/ligand complexes formation percentages, considering and neglecting the ternary mixed species for the </w:t>
      </w:r>
      <w:r w:rsidRPr="00220CDF">
        <w:rPr>
          <w:rFonts w:ascii="Times New Roman" w:hAnsi="Times New Roman" w:cs="Times New Roman"/>
          <w:bCs/>
          <w:sz w:val="24"/>
          <w:szCs w:val="24"/>
          <w:lang w:val="en-GB"/>
        </w:rPr>
        <w:t>Cu</w:t>
      </w:r>
      <w:r w:rsidRPr="00220CD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+</w:t>
      </w:r>
      <w:r w:rsidRPr="00220CDF">
        <w:rPr>
          <w:rFonts w:ascii="Times New Roman" w:hAnsi="Times New Roman" w:cs="Times New Roman"/>
          <w:bCs/>
          <w:sz w:val="24"/>
          <w:szCs w:val="24"/>
          <w:lang w:val="en-GB"/>
        </w:rPr>
        <w:t>/UO</w:t>
      </w:r>
      <w:r w:rsidRPr="00220CDF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220CD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+</w:t>
      </w:r>
      <w:r w:rsidRPr="00220CDF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proofErr w:type="spellStart"/>
      <w:r w:rsidRPr="00220CDF">
        <w:rPr>
          <w:rFonts w:ascii="Times New Roman" w:hAnsi="Times New Roman" w:cs="Times New Roman"/>
          <w:bCs/>
          <w:i/>
          <w:sz w:val="24"/>
          <w:szCs w:val="24"/>
          <w:lang w:val="en-GB"/>
        </w:rPr>
        <w:t>Eph</w:t>
      </w:r>
      <w:proofErr w:type="spellEnd"/>
      <w:r w:rsidRPr="00220CDF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-</w:t>
      </w:r>
      <w:r w:rsidRPr="00220CDF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220CDF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Pr="00220CD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D5560B1" w14:textId="77777777" w:rsidR="00220CDF" w:rsidRPr="00851546" w:rsidRDefault="00220CDF" w:rsidP="00220CDF">
      <w:pPr>
        <w:rPr>
          <w:lang w:val="en-US"/>
        </w:rPr>
      </w:pPr>
    </w:p>
    <w:p w14:paraId="1BD8EEBF" w14:textId="77777777" w:rsidR="00315B2D" w:rsidRPr="00220CDF" w:rsidRDefault="00315B2D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  <w:sectPr w:rsidR="00315B2D" w:rsidRPr="00220CD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4823"/>
      </w:tblGrid>
      <w:tr w:rsidR="00520B3A" w:rsidRPr="00520B3A" w14:paraId="6412A80E" w14:textId="6962A670" w:rsidTr="00315B2D">
        <w:trPr>
          <w:jc w:val="center"/>
        </w:trPr>
        <w:tc>
          <w:tcPr>
            <w:tcW w:w="4998" w:type="dxa"/>
          </w:tcPr>
          <w:commentRangeStart w:id="0"/>
          <w:p w14:paraId="6BDB2E8F" w14:textId="37638BA2" w:rsidR="002E0EB8" w:rsidRPr="00520B3A" w:rsidRDefault="00DB5EF7" w:rsidP="004A010A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20B3A">
              <w:rPr>
                <w:rFonts w:eastAsiaTheme="minorHAnsi"/>
              </w:rPr>
              <w:object w:dxaOrig="7812" w:dyaOrig="5940" w14:anchorId="3850827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1pt;height:175.8pt" o:ole="">
                  <v:imagedata r:id="rId17" o:title=""/>
                </v:shape>
                <o:OLEObject Type="Embed" ProgID="PBrush" ShapeID="_x0000_i1025" DrawAspect="Content" ObjectID="_1743244761" r:id="rId18"/>
              </w:object>
            </w:r>
            <w:commentRangeEnd w:id="0"/>
            <w:r w:rsidRPr="00520B3A">
              <w:rPr>
                <w:rStyle w:val="Rimandocommento"/>
                <w:rFonts w:eastAsiaTheme="minorHAnsi"/>
              </w:rPr>
              <w:commentReference w:id="0"/>
            </w:r>
          </w:p>
        </w:tc>
        <w:tc>
          <w:tcPr>
            <w:tcW w:w="4640" w:type="dxa"/>
          </w:tcPr>
          <w:p w14:paraId="08981792" w14:textId="6FAAADEB" w:rsidR="00F2464C" w:rsidRPr="00520B3A" w:rsidRDefault="00F2464C" w:rsidP="004A010A">
            <w:pPr>
              <w:jc w:val="both"/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  <w:lang w:val="en-GB"/>
              </w:rPr>
            </w:pPr>
            <w:r w:rsidRPr="00520B3A">
              <w:rPr>
                <w:rFonts w:eastAsiaTheme="minorHAnsi"/>
              </w:rPr>
              <w:object w:dxaOrig="7320" w:dyaOrig="5436" w14:anchorId="17B44EFD">
                <v:shape id="_x0000_i1026" type="#_x0000_t75" style="width:231.6pt;height:184.8pt" o:ole="">
                  <v:imagedata r:id="rId23" o:title=""/>
                </v:shape>
                <o:OLEObject Type="Embed" ProgID="PBrush" ShapeID="_x0000_i1026" DrawAspect="Content" ObjectID="_1743244762" r:id="rId24"/>
              </w:object>
            </w:r>
          </w:p>
        </w:tc>
      </w:tr>
      <w:tr w:rsidR="00520B3A" w:rsidRPr="00520B3A" w14:paraId="48138BC4" w14:textId="77777777" w:rsidTr="00315B2D">
        <w:trPr>
          <w:jc w:val="center"/>
        </w:trPr>
        <w:tc>
          <w:tcPr>
            <w:tcW w:w="4998" w:type="dxa"/>
          </w:tcPr>
          <w:p w14:paraId="53595480" w14:textId="0D07DE6D" w:rsidR="002E0EB8" w:rsidRPr="00520B3A" w:rsidRDefault="002E0EB8" w:rsidP="00DA5618">
            <w:pPr>
              <w:jc w:val="center"/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I </w:t>
            </w: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= 0.15 mol dm</w:t>
            </w: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en-GB"/>
              </w:rPr>
              <w:t>-3</w:t>
            </w:r>
          </w:p>
        </w:tc>
        <w:tc>
          <w:tcPr>
            <w:tcW w:w="4640" w:type="dxa"/>
          </w:tcPr>
          <w:p w14:paraId="250B9302" w14:textId="4538C9C8" w:rsidR="002E0EB8" w:rsidRPr="00520B3A" w:rsidRDefault="002E0EB8" w:rsidP="00DA5618">
            <w:pPr>
              <w:jc w:val="center"/>
            </w:pPr>
            <w:r w:rsidRPr="00520B3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I </w:t>
            </w: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= 0.15 mol dm</w:t>
            </w: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520B3A" w:rsidRPr="00520B3A" w14:paraId="2A310D63" w14:textId="66B7E926" w:rsidTr="00315B2D">
        <w:trPr>
          <w:jc w:val="center"/>
        </w:trPr>
        <w:tc>
          <w:tcPr>
            <w:tcW w:w="4998" w:type="dxa"/>
          </w:tcPr>
          <w:p w14:paraId="3AC60D22" w14:textId="690670F4" w:rsidR="00F2464C" w:rsidRPr="00520B3A" w:rsidRDefault="00F2464C" w:rsidP="00221CE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a)</w:t>
            </w:r>
          </w:p>
        </w:tc>
        <w:tc>
          <w:tcPr>
            <w:tcW w:w="4640" w:type="dxa"/>
          </w:tcPr>
          <w:p w14:paraId="38783C2F" w14:textId="6FFBE035" w:rsidR="00F2464C" w:rsidRPr="00520B3A" w:rsidRDefault="00F2464C" w:rsidP="00221CEB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)</w:t>
            </w:r>
          </w:p>
        </w:tc>
      </w:tr>
      <w:tr w:rsidR="00520B3A" w:rsidRPr="00520B3A" w14:paraId="39B3825B" w14:textId="625A4501" w:rsidTr="00315B2D">
        <w:trPr>
          <w:trHeight w:val="4302"/>
          <w:jc w:val="center"/>
        </w:trPr>
        <w:tc>
          <w:tcPr>
            <w:tcW w:w="9638" w:type="dxa"/>
            <w:gridSpan w:val="2"/>
          </w:tcPr>
          <w:p w14:paraId="7CD4D48E" w14:textId="55D6C799" w:rsidR="002E0EB8" w:rsidRPr="00520B3A" w:rsidRDefault="002E0EB8" w:rsidP="004A010A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</w:p>
          <w:p w14:paraId="5DBBE8A5" w14:textId="725332E8" w:rsidR="00F2464C" w:rsidRPr="00520B3A" w:rsidRDefault="00F2464C" w:rsidP="004A010A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drawing>
                <wp:inline distT="0" distB="0" distL="0" distR="0" wp14:anchorId="3BA57B15" wp14:editId="18EC686A">
                  <wp:extent cx="3136072" cy="2374454"/>
                  <wp:effectExtent l="0" t="0" r="7620" b="6985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9844" cy="2384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C2AB64" w14:textId="3B2EC30E" w:rsidR="002E0EB8" w:rsidRPr="00520B3A" w:rsidRDefault="00DA5618" w:rsidP="00DA561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20B3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                          </w:t>
            </w:r>
            <w:r w:rsidR="002E0EB8" w:rsidRPr="00520B3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I </w:t>
            </w:r>
            <w:r w:rsidR="002E0EB8"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= 1.00 mol dm</w:t>
            </w:r>
            <w:r w:rsidR="002E0EB8"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en-GB"/>
              </w:rPr>
              <w:t>-3</w:t>
            </w:r>
          </w:p>
          <w:p w14:paraId="3C1628A8" w14:textId="07F3A6C0" w:rsidR="00F2464C" w:rsidRPr="00520B3A" w:rsidRDefault="00221CEB" w:rsidP="00221CEB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                                      </w:t>
            </w:r>
            <w:r w:rsidR="00F2464C" w:rsidRPr="0052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)</w:t>
            </w:r>
          </w:p>
        </w:tc>
      </w:tr>
    </w:tbl>
    <w:p w14:paraId="0F7E275F" w14:textId="315A8953" w:rsidR="007179DA" w:rsidRPr="00520B3A" w:rsidRDefault="005C1111" w:rsidP="004A010A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Figure S</w:t>
      </w:r>
      <w:r w:rsidR="00220CDF">
        <w:rPr>
          <w:rFonts w:ascii="Times New Roman" w:hAnsi="Times New Roman" w:cs="Times New Roman"/>
          <w:bCs/>
          <w:iCs/>
          <w:sz w:val="24"/>
          <w:szCs w:val="24"/>
          <w:lang w:val="en-GB"/>
        </w:rPr>
        <w:t>8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  <w:r w:rsidR="00054B6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Sequestration diagrams of adrenaline </w:t>
      </w:r>
      <w:r w:rsidR="002E0EB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(a) </w:t>
      </w:r>
      <w:r w:rsidR="00054B6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nd alginate </w:t>
      </w:r>
      <w:r w:rsidR="002E0EB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(b, c) towards Cu</w:t>
      </w:r>
      <w:r w:rsidR="002E0EB8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+</w:t>
      </w:r>
      <w:r w:rsidR="002E0EB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054B6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t </w:t>
      </w:r>
      <w:r w:rsidR="004E496D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different pHs </w:t>
      </w:r>
      <w:r w:rsidR="00811B22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and ionic strengths (only for Alg</w:t>
      </w:r>
      <w:r w:rsidR="00811B22"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-</w:t>
      </w:r>
      <w:r w:rsidR="00811B22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 </w:t>
      </w:r>
      <w:r w:rsidR="00054B6B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and</w:t>
      </w:r>
      <w:r w:rsidR="00054B6B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</w:t>
      </w:r>
      <w:r w:rsidR="002E0EB8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31CFF141" w14:textId="71154623" w:rsidR="0087518D" w:rsidRPr="00520B3A" w:rsidRDefault="0087518D" w:rsidP="00FC5C95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</w:p>
    <w:p w14:paraId="5041CC88" w14:textId="42A79E77" w:rsidR="00550F68" w:rsidRPr="00520B3A" w:rsidRDefault="00550F68" w:rsidP="00FC5C9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33772149" w14:textId="7C44B021" w:rsidR="00D74629" w:rsidRPr="00520B3A" w:rsidRDefault="00D74629" w:rsidP="00FC5C9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7225CE2F" w14:textId="2F63C601" w:rsidR="00D74629" w:rsidRPr="00520B3A" w:rsidRDefault="00D74629" w:rsidP="00FC5C9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21AFE19E" w14:textId="736F2849" w:rsidR="00D74629" w:rsidRPr="00520B3A" w:rsidRDefault="00D74629" w:rsidP="00FC5C9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0A697A13" w14:textId="0B7CE0A1" w:rsidR="00D74629" w:rsidRPr="00520B3A" w:rsidRDefault="00D74629" w:rsidP="00FC5C9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50C23D08" w14:textId="5B749EC9" w:rsidR="00D74629" w:rsidRPr="00520B3A" w:rsidRDefault="00D74629" w:rsidP="004A010A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520B3A">
        <w:object w:dxaOrig="6541" w:dyaOrig="4569" w14:anchorId="758851F6">
          <v:shape id="_x0000_i1027" type="#_x0000_t75" style="width:397.2pt;height:289.2pt" o:ole="">
            <v:imagedata r:id="rId26" o:title="" croptop="4816f" cropbottom="13589f" cropleft="3006f" cropright="17316f"/>
          </v:shape>
          <o:OLEObject Type="Embed" ProgID="Origin50.Graph" ShapeID="_x0000_i1027" DrawAspect="Content" ObjectID="_1743244763" r:id="rId27"/>
        </w:object>
      </w:r>
    </w:p>
    <w:p w14:paraId="563DC194" w14:textId="0081AE53" w:rsidR="00D74629" w:rsidRPr="00520B3A" w:rsidRDefault="00D74629" w:rsidP="00782965">
      <w:pPr>
        <w:spacing w:after="0" w:line="240" w:lineRule="auto"/>
        <w:ind w:right="-285"/>
        <w:jc w:val="center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igure </w:t>
      </w:r>
      <w:r w:rsidR="00F960D9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="00220CDF">
        <w:rPr>
          <w:rFonts w:ascii="Times New Roman" w:hAnsi="Times New Roman" w:cs="Times New Roman"/>
          <w:bCs/>
          <w:iCs/>
          <w:sz w:val="24"/>
          <w:szCs w:val="24"/>
          <w:lang w:val="en-GB"/>
        </w:rPr>
        <w:t>9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trend of pL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0.5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s pH for the Cu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+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>/</w:t>
      </w:r>
      <w:r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Alg</w:t>
      </w:r>
      <w:r w:rsidRPr="00520B3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2-</w:t>
      </w:r>
      <w:r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ystem at different ionic strengths and </w:t>
      </w:r>
      <w:r w:rsidR="00782965" w:rsidRPr="00520B3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782965" w:rsidRPr="00520B3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98.15K.</w:t>
      </w:r>
    </w:p>
    <w:p w14:paraId="07504E68" w14:textId="7890BD4F" w:rsidR="00550F68" w:rsidRPr="00520B3A" w:rsidRDefault="00550F68" w:rsidP="00FC5C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B9E90E" w14:textId="77777777" w:rsidR="00DB198B" w:rsidRPr="00520B3A" w:rsidRDefault="00DB198B" w:rsidP="00FC5C95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sectPr w:rsidR="00DB198B" w:rsidRPr="00520B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na Irto" w:date="2023-03-14T16:40:00Z" w:initials="AI">
    <w:p w14:paraId="2A7B03ED" w14:textId="77777777" w:rsidR="00DB5EF7" w:rsidRDefault="00DB5EF7" w:rsidP="00E9233C">
      <w:pPr>
        <w:pStyle w:val="Testocommento"/>
      </w:pPr>
      <w:r>
        <w:rPr>
          <w:rStyle w:val="Rimandocommento"/>
        </w:rPr>
        <w:annotationRef/>
      </w:r>
      <w:r>
        <w:t>figura modificata con pH 7.4 e 8.1 per uniformità con le altre e con i dati nelle tabel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A7B03E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B220B" w16cex:dateUtc="2023-03-14T15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7B03ED" w16cid:durableId="27BB220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EE85F" w14:textId="77777777" w:rsidR="00B176B3" w:rsidRDefault="00B176B3" w:rsidP="00A039DE">
      <w:pPr>
        <w:spacing w:after="0" w:line="240" w:lineRule="auto"/>
      </w:pPr>
      <w:r>
        <w:separator/>
      </w:r>
    </w:p>
  </w:endnote>
  <w:endnote w:type="continuationSeparator" w:id="0">
    <w:p w14:paraId="4D843D88" w14:textId="77777777" w:rsidR="00B176B3" w:rsidRDefault="00B176B3" w:rsidP="00A0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6265908"/>
      <w:docPartObj>
        <w:docPartGallery w:val="Page Numbers (Bottom of Page)"/>
        <w:docPartUnique/>
      </w:docPartObj>
    </w:sdtPr>
    <w:sdtContent>
      <w:p w14:paraId="7644F8DD" w14:textId="2090A23C" w:rsidR="00A039DE" w:rsidRDefault="00A039D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A6FD1D" w14:textId="77777777" w:rsidR="00A039DE" w:rsidRDefault="00A039D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F4800" w14:textId="77777777" w:rsidR="00B176B3" w:rsidRDefault="00B176B3" w:rsidP="00A039DE">
      <w:pPr>
        <w:spacing w:after="0" w:line="240" w:lineRule="auto"/>
      </w:pPr>
      <w:r>
        <w:separator/>
      </w:r>
    </w:p>
  </w:footnote>
  <w:footnote w:type="continuationSeparator" w:id="0">
    <w:p w14:paraId="248D4572" w14:textId="77777777" w:rsidR="00B176B3" w:rsidRDefault="00B176B3" w:rsidP="00A039D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Irto">
    <w15:presenceInfo w15:providerId="AD" w15:userId="S::airto@unime.it::b947c3ec-3f0d-469a-920a-8f88222686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E5"/>
    <w:rsid w:val="00006B8B"/>
    <w:rsid w:val="000426A8"/>
    <w:rsid w:val="0005099B"/>
    <w:rsid w:val="00054B6B"/>
    <w:rsid w:val="00076C8E"/>
    <w:rsid w:val="00091E6C"/>
    <w:rsid w:val="000C134D"/>
    <w:rsid w:val="000D527C"/>
    <w:rsid w:val="000F467B"/>
    <w:rsid w:val="00127F7F"/>
    <w:rsid w:val="00132C6C"/>
    <w:rsid w:val="00133319"/>
    <w:rsid w:val="00187471"/>
    <w:rsid w:val="001A4871"/>
    <w:rsid w:val="001B3AC4"/>
    <w:rsid w:val="001B3C14"/>
    <w:rsid w:val="001C78F5"/>
    <w:rsid w:val="001E1F4F"/>
    <w:rsid w:val="00220CDF"/>
    <w:rsid w:val="00221CEB"/>
    <w:rsid w:val="00244FF4"/>
    <w:rsid w:val="00245286"/>
    <w:rsid w:val="00246E48"/>
    <w:rsid w:val="002B72F8"/>
    <w:rsid w:val="002B76F2"/>
    <w:rsid w:val="002C2288"/>
    <w:rsid w:val="002C4941"/>
    <w:rsid w:val="002E0EB8"/>
    <w:rsid w:val="002E1ED7"/>
    <w:rsid w:val="002E75EB"/>
    <w:rsid w:val="002F0D59"/>
    <w:rsid w:val="002F46A6"/>
    <w:rsid w:val="003122B3"/>
    <w:rsid w:val="00315B2D"/>
    <w:rsid w:val="00332CAE"/>
    <w:rsid w:val="003501D8"/>
    <w:rsid w:val="003856CF"/>
    <w:rsid w:val="003A407D"/>
    <w:rsid w:val="003E4C37"/>
    <w:rsid w:val="003F04A2"/>
    <w:rsid w:val="003F661B"/>
    <w:rsid w:val="00400D06"/>
    <w:rsid w:val="00413589"/>
    <w:rsid w:val="00421B99"/>
    <w:rsid w:val="00427035"/>
    <w:rsid w:val="004322D0"/>
    <w:rsid w:val="004340E5"/>
    <w:rsid w:val="00480108"/>
    <w:rsid w:val="004A010A"/>
    <w:rsid w:val="004C4DF1"/>
    <w:rsid w:val="004E496D"/>
    <w:rsid w:val="00520B3A"/>
    <w:rsid w:val="00523887"/>
    <w:rsid w:val="0054769F"/>
    <w:rsid w:val="00550F68"/>
    <w:rsid w:val="00562EE2"/>
    <w:rsid w:val="00585BC4"/>
    <w:rsid w:val="005C1111"/>
    <w:rsid w:val="005D0A1B"/>
    <w:rsid w:val="005F26D9"/>
    <w:rsid w:val="006069C9"/>
    <w:rsid w:val="00631A0F"/>
    <w:rsid w:val="006348F7"/>
    <w:rsid w:val="00644D4E"/>
    <w:rsid w:val="006641B4"/>
    <w:rsid w:val="006E0614"/>
    <w:rsid w:val="007147EA"/>
    <w:rsid w:val="0071495F"/>
    <w:rsid w:val="007179DA"/>
    <w:rsid w:val="00725BE0"/>
    <w:rsid w:val="00782965"/>
    <w:rsid w:val="007B08E0"/>
    <w:rsid w:val="007C5277"/>
    <w:rsid w:val="007C70AA"/>
    <w:rsid w:val="007F40C2"/>
    <w:rsid w:val="00802325"/>
    <w:rsid w:val="00811B22"/>
    <w:rsid w:val="008170F2"/>
    <w:rsid w:val="00827089"/>
    <w:rsid w:val="008314DC"/>
    <w:rsid w:val="008523B1"/>
    <w:rsid w:val="008544AF"/>
    <w:rsid w:val="00863187"/>
    <w:rsid w:val="00870D39"/>
    <w:rsid w:val="0087518D"/>
    <w:rsid w:val="0087769B"/>
    <w:rsid w:val="00887EDA"/>
    <w:rsid w:val="008B373D"/>
    <w:rsid w:val="008F3AE1"/>
    <w:rsid w:val="00946A0B"/>
    <w:rsid w:val="009C221C"/>
    <w:rsid w:val="009C29A8"/>
    <w:rsid w:val="009D172F"/>
    <w:rsid w:val="009E4AC7"/>
    <w:rsid w:val="00A039DE"/>
    <w:rsid w:val="00A0685E"/>
    <w:rsid w:val="00A92276"/>
    <w:rsid w:val="00AB2E2F"/>
    <w:rsid w:val="00AC215A"/>
    <w:rsid w:val="00AC2FC2"/>
    <w:rsid w:val="00AE618E"/>
    <w:rsid w:val="00AF541C"/>
    <w:rsid w:val="00B176B3"/>
    <w:rsid w:val="00B55966"/>
    <w:rsid w:val="00B56D98"/>
    <w:rsid w:val="00B96D0D"/>
    <w:rsid w:val="00BB7247"/>
    <w:rsid w:val="00BE6F6C"/>
    <w:rsid w:val="00C04561"/>
    <w:rsid w:val="00C40EF7"/>
    <w:rsid w:val="00C948EF"/>
    <w:rsid w:val="00CE27A0"/>
    <w:rsid w:val="00D347CF"/>
    <w:rsid w:val="00D44E03"/>
    <w:rsid w:val="00D74629"/>
    <w:rsid w:val="00DA5618"/>
    <w:rsid w:val="00DB198B"/>
    <w:rsid w:val="00DB5EF7"/>
    <w:rsid w:val="00DB750A"/>
    <w:rsid w:val="00DE7E5D"/>
    <w:rsid w:val="00E10702"/>
    <w:rsid w:val="00E247AB"/>
    <w:rsid w:val="00E66CD1"/>
    <w:rsid w:val="00E907FE"/>
    <w:rsid w:val="00EA5DD8"/>
    <w:rsid w:val="00EB4811"/>
    <w:rsid w:val="00F20481"/>
    <w:rsid w:val="00F2391F"/>
    <w:rsid w:val="00F2464C"/>
    <w:rsid w:val="00F65A41"/>
    <w:rsid w:val="00F960D9"/>
    <w:rsid w:val="00FB5784"/>
    <w:rsid w:val="00FC5C95"/>
    <w:rsid w:val="00FD1AA7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E6C97"/>
  <w15:chartTrackingRefBased/>
  <w15:docId w15:val="{06F28468-365A-479F-8559-7A490B71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B198B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039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39DE"/>
  </w:style>
  <w:style w:type="paragraph" w:styleId="Pidipagina">
    <w:name w:val="footer"/>
    <w:basedOn w:val="Normale"/>
    <w:link w:val="PidipaginaCarattere"/>
    <w:uiPriority w:val="99"/>
    <w:unhideWhenUsed/>
    <w:rsid w:val="00A039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39DE"/>
  </w:style>
  <w:style w:type="paragraph" w:styleId="Testonormale">
    <w:name w:val="Plain Text"/>
    <w:basedOn w:val="Normale"/>
    <w:link w:val="TestonormaleCarattere"/>
    <w:semiHidden/>
    <w:rsid w:val="008170F2"/>
    <w:pPr>
      <w:spacing w:after="0" w:line="292" w:lineRule="exact"/>
      <w:ind w:firstLine="425"/>
      <w:jc w:val="both"/>
    </w:pPr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8170F2"/>
    <w:rPr>
      <w:rFonts w:ascii="Courier New" w:eastAsia="Times New Roman" w:hAnsi="Courier New" w:cs="Courier New"/>
      <w:sz w:val="20"/>
      <w:szCs w:val="20"/>
      <w:lang w:val="en-US" w:eastAsia="it-IT"/>
    </w:rPr>
  </w:style>
  <w:style w:type="character" w:styleId="Rimandonotaapidipagina">
    <w:name w:val="footnote reference"/>
    <w:basedOn w:val="Carpredefinitoparagrafo"/>
    <w:semiHidden/>
    <w:rsid w:val="008170F2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8170F2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DB5E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B5EF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B5EF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B5E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B5EF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0509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oleObject" Target="embeddings/oleObject1.bin"/><Relationship Id="rId26" Type="http://schemas.openxmlformats.org/officeDocument/2006/relationships/image" Target="media/image13.wmf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5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microsoft.com/office/2011/relationships/commentsExtended" Target="commentsExtended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1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microsoft.com/office/2018/08/relationships/commentsExtensible" Target="commentsExtensible.xml"/><Relationship Id="rId27" Type="http://schemas.openxmlformats.org/officeDocument/2006/relationships/oleObject" Target="embeddings/oleObject3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432A0-24C6-4D64-9990-AF557D856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rto</dc:creator>
  <cp:keywords/>
  <dc:description/>
  <cp:lastModifiedBy>frankc1972@outlook.it</cp:lastModifiedBy>
  <cp:revision>2</cp:revision>
  <dcterms:created xsi:type="dcterms:W3CDTF">2023-04-17T11:50:00Z</dcterms:created>
  <dcterms:modified xsi:type="dcterms:W3CDTF">2023-04-17T11:50:00Z</dcterms:modified>
</cp:coreProperties>
</file>